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BA7DD" w14:textId="0F95EEA2" w:rsidR="005110C3" w:rsidRDefault="005110C3">
      <w:pPr>
        <w:rPr>
          <w:lang w:val="en-US"/>
        </w:rPr>
      </w:pPr>
      <w:bookmarkStart w:id="0" w:name="_GoBack"/>
    </w:p>
    <w:tbl>
      <w:tblPr>
        <w:tblW w:w="7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2403"/>
        <w:gridCol w:w="2330"/>
        <w:gridCol w:w="1572"/>
      </w:tblGrid>
      <w:tr w:rsidR="00921BB2" w:rsidRPr="00921BB2" w14:paraId="474141B8" w14:textId="77777777" w:rsidTr="0079303F">
        <w:trPr>
          <w:trHeight w:val="700"/>
        </w:trPr>
        <w:tc>
          <w:tcPr>
            <w:tcW w:w="7660" w:type="dxa"/>
            <w:gridSpan w:val="4"/>
            <w:shd w:val="clear" w:color="auto" w:fill="auto"/>
            <w:vAlign w:val="bottom"/>
            <w:hideMark/>
          </w:tcPr>
          <w:p w14:paraId="2118960D" w14:textId="76DC7F0F" w:rsidR="00921BB2" w:rsidRPr="00921BB2" w:rsidRDefault="00361340" w:rsidP="007930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8</w:t>
            </w:r>
            <w:r w:rsidR="00921BB2"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Differentially expressed genes between KDM8-high and -low groups in </w:t>
            </w:r>
            <w:r w:rsidR="0079303F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liver cancer cohort</w:t>
            </w:r>
            <w:r w:rsidR="00921BB2"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LIHC)</w:t>
            </w:r>
          </w:p>
        </w:tc>
      </w:tr>
      <w:tr w:rsidR="00921BB2" w:rsidRPr="00921BB2" w14:paraId="264CE56F" w14:textId="77777777" w:rsidTr="0079303F">
        <w:trPr>
          <w:trHeight w:val="280"/>
        </w:trPr>
        <w:tc>
          <w:tcPr>
            <w:tcW w:w="1355" w:type="dxa"/>
            <w:shd w:val="clear" w:color="auto" w:fill="auto"/>
            <w:noWrap/>
            <w:vAlign w:val="bottom"/>
          </w:tcPr>
          <w:p w14:paraId="2D83173F" w14:textId="5BDDD84D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shd w:val="clear" w:color="auto" w:fill="auto"/>
            <w:noWrap/>
            <w:vAlign w:val="bottom"/>
          </w:tcPr>
          <w:p w14:paraId="191F98D7" w14:textId="0DD5BDC5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0" w:type="dxa"/>
            <w:shd w:val="clear" w:color="auto" w:fill="auto"/>
            <w:noWrap/>
            <w:vAlign w:val="bottom"/>
          </w:tcPr>
          <w:p w14:paraId="6C37387C" w14:textId="6BB8064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D7ED8B9" w14:textId="0E1F8EDA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BB2" w:rsidRPr="00921BB2" w14:paraId="6AB3361E" w14:textId="77777777" w:rsidTr="0079303F">
        <w:trPr>
          <w:trHeight w:val="28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0A9DF3" w14:textId="0E37B183" w:rsidR="00921BB2" w:rsidRPr="00921BB2" w:rsidRDefault="00921BB2" w:rsidP="007930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trez</w:t>
            </w:r>
            <w:proofErr w:type="spellEnd"/>
            <w:r w:rsidR="0079303F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ID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5A7030" w14:textId="09A19D59" w:rsidR="00921BB2" w:rsidRPr="00921BB2" w:rsidRDefault="00921BB2" w:rsidP="007930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  <w:r w:rsidR="0079303F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s</w:t>
            </w:r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8E8D1E" w14:textId="56BE4A1C" w:rsidR="00921BB2" w:rsidRPr="00921BB2" w:rsidRDefault="00921BB2" w:rsidP="0079303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g2 </w:t>
            </w:r>
            <w:r w:rsidR="0079303F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f</w:t>
            </w:r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ld </w:t>
            </w:r>
            <w:r w:rsidR="0079303F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nge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C8B421" w14:textId="77777777" w:rsidR="00921BB2" w:rsidRPr="00921BB2" w:rsidRDefault="00921BB2" w:rsidP="00921B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2F0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21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21BB2" w:rsidRPr="00921BB2" w14:paraId="37328B90" w14:textId="77777777" w:rsidTr="0079303F">
        <w:trPr>
          <w:trHeight w:val="28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301E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1E3D0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A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1785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62174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7561B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70647</w:t>
            </w:r>
          </w:p>
        </w:tc>
      </w:tr>
      <w:tr w:rsidR="00921BB2" w:rsidRPr="00921BB2" w14:paraId="3F423F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20E43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DE0B2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A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22528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23861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C40D6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84121</w:t>
            </w:r>
          </w:p>
        </w:tc>
      </w:tr>
      <w:tr w:rsidR="00921BB2" w:rsidRPr="00921BB2" w14:paraId="57EBBC7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85E0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F02F1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4AF77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81520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0585D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24437</w:t>
            </w:r>
          </w:p>
        </w:tc>
      </w:tr>
      <w:tr w:rsidR="00921BB2" w:rsidRPr="00921BB2" w14:paraId="2D61647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A98F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E0AD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7481A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46397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9F6E9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5742</w:t>
            </w:r>
          </w:p>
        </w:tc>
      </w:tr>
      <w:tr w:rsidR="00921BB2" w:rsidRPr="00921BB2" w14:paraId="012D5CB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577D5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16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36FA2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01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CA8E92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070377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70621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17311</w:t>
            </w:r>
          </w:p>
        </w:tc>
      </w:tr>
      <w:tr w:rsidR="00921BB2" w:rsidRPr="00921BB2" w14:paraId="48B1112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4B80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9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F9421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3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0CE4B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27763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3761D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3049</w:t>
            </w:r>
          </w:p>
        </w:tc>
      </w:tr>
      <w:tr w:rsidR="00921BB2" w:rsidRPr="00921BB2" w14:paraId="286A253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EAF6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FF6F31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O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D85F0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44120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C310D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92977</w:t>
            </w:r>
          </w:p>
        </w:tc>
      </w:tr>
      <w:tr w:rsidR="00921BB2" w:rsidRPr="00921BB2" w14:paraId="0B23638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231E8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8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56EF9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B31754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55571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6DECD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83312</w:t>
            </w:r>
          </w:p>
        </w:tc>
      </w:tr>
      <w:tr w:rsidR="00921BB2" w:rsidRPr="00921BB2" w14:paraId="4E0036E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AEC6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F78D2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A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EE71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16539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812F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032202</w:t>
            </w:r>
          </w:p>
        </w:tc>
      </w:tr>
      <w:tr w:rsidR="00921BB2" w:rsidRPr="00921BB2" w14:paraId="3FADC46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46E9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5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7A917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2AD0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62559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9560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3142</w:t>
            </w:r>
          </w:p>
        </w:tc>
      </w:tr>
      <w:tr w:rsidR="00921BB2" w:rsidRPr="00921BB2" w14:paraId="6903EF6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535EC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68ED1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5B4BB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22416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7386B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31164</w:t>
            </w:r>
          </w:p>
        </w:tc>
      </w:tr>
      <w:tr w:rsidR="00921BB2" w:rsidRPr="00921BB2" w14:paraId="1AA966A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0477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79D37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1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9B1FB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97336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17DDE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04509</w:t>
            </w:r>
          </w:p>
        </w:tc>
      </w:tr>
      <w:tr w:rsidR="00921BB2" w:rsidRPr="00921BB2" w14:paraId="51ADED5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D3C5D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A58E9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K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F4306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63803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F135E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25235</w:t>
            </w:r>
          </w:p>
        </w:tc>
      </w:tr>
      <w:tr w:rsidR="00921BB2" w:rsidRPr="00921BB2" w14:paraId="6D25F0E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77A1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076367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M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1355B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40191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CCC81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7471</w:t>
            </w:r>
          </w:p>
        </w:tc>
      </w:tr>
      <w:tr w:rsidR="00921BB2" w:rsidRPr="00921BB2" w14:paraId="26945AA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989F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3063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1B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62AC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06976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7BDB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57647</w:t>
            </w:r>
          </w:p>
        </w:tc>
      </w:tr>
      <w:tr w:rsidR="00921BB2" w:rsidRPr="00921BB2" w14:paraId="7E59092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66F5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DBEC7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0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C0ABAD7" w14:textId="19DFEC0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40966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AE936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98269</w:t>
            </w:r>
          </w:p>
        </w:tc>
      </w:tr>
      <w:tr w:rsidR="00921BB2" w:rsidRPr="00921BB2" w14:paraId="0FBC06F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8C186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4059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6B9F0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664586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5B183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15341</w:t>
            </w:r>
          </w:p>
        </w:tc>
      </w:tr>
      <w:tr w:rsidR="00921BB2" w:rsidRPr="00921BB2" w14:paraId="738FE24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62F7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9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C4CDE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1B6B1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991299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E7FA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42378</w:t>
            </w:r>
          </w:p>
        </w:tc>
      </w:tr>
      <w:tr w:rsidR="00921BB2" w:rsidRPr="00921BB2" w14:paraId="7290266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E795A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6510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420F9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31106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5CF78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60604</w:t>
            </w:r>
          </w:p>
        </w:tc>
      </w:tr>
      <w:tr w:rsidR="00921BB2" w:rsidRPr="00921BB2" w14:paraId="460C5A8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1DC76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76DA9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R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AC7A1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39863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D5B1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76045</w:t>
            </w:r>
          </w:p>
        </w:tc>
      </w:tr>
      <w:tr w:rsidR="00921BB2" w:rsidRPr="00921BB2" w14:paraId="707695D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F9121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3775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2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B0742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31426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64B4B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8791</w:t>
            </w:r>
          </w:p>
        </w:tc>
      </w:tr>
      <w:tr w:rsidR="00921BB2" w:rsidRPr="00921BB2" w14:paraId="5BE69A1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5E66F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0A1DFB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M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0F2C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35054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25EC4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25789</w:t>
            </w:r>
          </w:p>
        </w:tc>
      </w:tr>
      <w:tr w:rsidR="00921BB2" w:rsidRPr="00921BB2" w14:paraId="4C08A49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8B1471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00C0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E020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50473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5445D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56936</w:t>
            </w:r>
          </w:p>
        </w:tc>
      </w:tr>
      <w:tr w:rsidR="00921BB2" w:rsidRPr="00921BB2" w14:paraId="338CA37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9E4F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E6A3D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CCEF91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845165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37B7A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07397</w:t>
            </w:r>
          </w:p>
        </w:tc>
      </w:tr>
      <w:tr w:rsidR="00921BB2" w:rsidRPr="00921BB2" w14:paraId="05B742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56899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D67C7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A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722326" w14:textId="3E6DFB7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00685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BB1F9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52309</w:t>
            </w:r>
          </w:p>
        </w:tc>
      </w:tr>
      <w:tr w:rsidR="00921BB2" w:rsidRPr="00921BB2" w14:paraId="5E0C523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711C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62D1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S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1C61B6" w14:textId="1C53FB6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82503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DD838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28485</w:t>
            </w:r>
          </w:p>
        </w:tc>
      </w:tr>
      <w:tr w:rsidR="00921BB2" w:rsidRPr="00921BB2" w14:paraId="0CCC418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9BB2F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20A0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BDA928" w14:textId="37CEF3C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9437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0F37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15624</w:t>
            </w:r>
          </w:p>
        </w:tc>
      </w:tr>
      <w:tr w:rsidR="00921BB2" w:rsidRPr="00921BB2" w14:paraId="110C2A2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FAC8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DF96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9354B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95698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26A1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13825</w:t>
            </w:r>
          </w:p>
        </w:tc>
      </w:tr>
      <w:tr w:rsidR="00921BB2" w:rsidRPr="00921BB2" w14:paraId="6A3D257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ABA7D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6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F67B5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4L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A4CE0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59092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80D375" w14:textId="46897554" w:rsidR="00921BB2" w:rsidRPr="00A32F0F" w:rsidRDefault="009B6240" w:rsidP="009B62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21BB2" w:rsidRPr="00921BB2" w14:paraId="5797EC2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D236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79B7B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897A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49242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1F73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83852</w:t>
            </w:r>
          </w:p>
        </w:tc>
      </w:tr>
      <w:tr w:rsidR="00921BB2" w:rsidRPr="00921BB2" w14:paraId="76000C1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4A71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4F3E81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O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1BDC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00330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F5566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76755</w:t>
            </w:r>
          </w:p>
        </w:tc>
      </w:tr>
      <w:tr w:rsidR="00921BB2" w:rsidRPr="00921BB2" w14:paraId="3433055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DC154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2875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B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34225B" w14:textId="1969EC9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85332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16EA9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22721</w:t>
            </w:r>
          </w:p>
        </w:tc>
      </w:tr>
      <w:tr w:rsidR="00921BB2" w:rsidRPr="00921BB2" w14:paraId="0F44D33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619E7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0857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B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B062CE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77989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F63B1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6696</w:t>
            </w:r>
          </w:p>
        </w:tc>
      </w:tr>
      <w:tr w:rsidR="00921BB2" w:rsidRPr="00921BB2" w14:paraId="0FA5D3F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67CF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85D3A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14FFC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97910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A6A2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21913</w:t>
            </w:r>
          </w:p>
        </w:tc>
      </w:tr>
      <w:tr w:rsidR="00921BB2" w:rsidRPr="00921BB2" w14:paraId="1FA3FD3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C111E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59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4D9AC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P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DBE90C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26861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C58C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81366</w:t>
            </w:r>
          </w:p>
        </w:tc>
      </w:tr>
      <w:tr w:rsidR="00921BB2" w:rsidRPr="00921BB2" w14:paraId="7557F34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3573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A973E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X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374A5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05302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2B90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91273</w:t>
            </w:r>
          </w:p>
        </w:tc>
      </w:tr>
      <w:tr w:rsidR="00921BB2" w:rsidRPr="00921BB2" w14:paraId="1987EB1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1C208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1927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4198D6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70104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51F09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15017</w:t>
            </w:r>
          </w:p>
        </w:tc>
      </w:tr>
      <w:tr w:rsidR="00921BB2" w:rsidRPr="00921BB2" w14:paraId="476E349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5171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38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5724CB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F5BF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69246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B6F1FD" w14:textId="6503622C" w:rsidR="00921BB2" w:rsidRPr="00A32F0F" w:rsidRDefault="009B6240" w:rsidP="009B62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921BB2" w:rsidRPr="00921BB2" w14:paraId="4E1771E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E3D8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E42C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95031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84912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FA528B5" w14:textId="457C7BDA" w:rsidR="00921BB2" w:rsidRPr="00A32F0F" w:rsidRDefault="009B6240" w:rsidP="009B62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921BB2" w:rsidRPr="00921BB2" w14:paraId="7E1DEF6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7AB0E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E2121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P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DC093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18574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596F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23015</w:t>
            </w:r>
          </w:p>
        </w:tc>
      </w:tr>
      <w:tr w:rsidR="00921BB2" w:rsidRPr="00921BB2" w14:paraId="6504363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770F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5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9C5DE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A2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CA496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69452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6F6F0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22958</w:t>
            </w:r>
          </w:p>
        </w:tc>
      </w:tr>
      <w:tr w:rsidR="00921BB2" w:rsidRPr="00921BB2" w14:paraId="442444F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9FC1E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DF8FE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A0F6B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44245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25F49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5015</w:t>
            </w:r>
          </w:p>
        </w:tc>
      </w:tr>
      <w:tr w:rsidR="00921BB2" w:rsidRPr="00921BB2" w14:paraId="6C6C99A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761C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230A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F5177D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28528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6F35B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519</w:t>
            </w:r>
          </w:p>
        </w:tc>
      </w:tr>
      <w:tr w:rsidR="00921BB2" w:rsidRPr="00921BB2" w14:paraId="0A1BCC3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5066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83AD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A591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51599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8D54DF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36784</w:t>
            </w:r>
          </w:p>
        </w:tc>
      </w:tr>
      <w:tr w:rsidR="00921BB2" w:rsidRPr="00921BB2" w14:paraId="6CCAB5C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759C7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60056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5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F7BB9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796125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E5751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42533</w:t>
            </w:r>
          </w:p>
        </w:tc>
      </w:tr>
      <w:tr w:rsidR="00921BB2" w:rsidRPr="00921BB2" w14:paraId="4F5F824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AC37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D67FE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F582B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46805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A41F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20599</w:t>
            </w:r>
          </w:p>
        </w:tc>
      </w:tr>
      <w:tr w:rsidR="00921BB2" w:rsidRPr="00921BB2" w14:paraId="1C2FE90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1640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6ADA7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F04CDA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85841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51D3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15021</w:t>
            </w:r>
          </w:p>
        </w:tc>
      </w:tr>
      <w:tr w:rsidR="00921BB2" w:rsidRPr="00921BB2" w14:paraId="5F8E7BD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0AA3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28B0C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AT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134F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41048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7DE206B" w14:textId="7839FF6B" w:rsidR="00921BB2" w:rsidRPr="00A32F0F" w:rsidRDefault="009B6240" w:rsidP="009B62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921BB2" w:rsidRPr="00921BB2" w14:paraId="7382FDF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30DD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B57D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39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A92694" w14:textId="0FA5F62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25027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39B93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32105</w:t>
            </w:r>
          </w:p>
        </w:tc>
      </w:tr>
      <w:tr w:rsidR="00921BB2" w:rsidRPr="00921BB2" w14:paraId="456DFA4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56EE0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99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F5C2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MT3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743F62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78105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464FBE" w14:textId="3434B60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511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3D40B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2635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FCC335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7DA717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90910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409D0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87957</w:t>
            </w:r>
          </w:p>
        </w:tc>
      </w:tr>
      <w:tr w:rsidR="00921BB2" w:rsidRPr="00921BB2" w14:paraId="7B8A55A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DC3C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2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1478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AD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065A11F" w14:textId="6CE22BA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85980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E2DE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6247</w:t>
            </w:r>
          </w:p>
        </w:tc>
      </w:tr>
      <w:tr w:rsidR="00921BB2" w:rsidRPr="00921BB2" w14:paraId="2FDD71A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06026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297E02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7ECF66" w14:textId="3BB2C4C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75397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E73B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04778</w:t>
            </w:r>
          </w:p>
        </w:tc>
      </w:tr>
      <w:tr w:rsidR="00921BB2" w:rsidRPr="00921BB2" w14:paraId="777EA4C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5DA16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C04E9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76C1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33066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D8213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85312</w:t>
            </w:r>
          </w:p>
        </w:tc>
      </w:tr>
      <w:tr w:rsidR="00921BB2" w:rsidRPr="00921BB2" w14:paraId="00240A7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852F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748D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U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5D347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320535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B17D6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04976</w:t>
            </w:r>
          </w:p>
        </w:tc>
      </w:tr>
      <w:tr w:rsidR="00921BB2" w:rsidRPr="00921BB2" w14:paraId="4A495A1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B361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9A51B8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E1CDF4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49591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AE358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46819</w:t>
            </w:r>
          </w:p>
        </w:tc>
      </w:tr>
      <w:tr w:rsidR="00921BB2" w:rsidRPr="00921BB2" w14:paraId="12DFF13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B12AF9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6E863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41895F" w14:textId="54339E7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06356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3FE27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73832</w:t>
            </w:r>
          </w:p>
        </w:tc>
      </w:tr>
      <w:tr w:rsidR="00921BB2" w:rsidRPr="00921BB2" w14:paraId="008A688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3643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D76B6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34025A3" w14:textId="5B543B5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64390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EF0A22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92948</w:t>
            </w:r>
          </w:p>
        </w:tc>
      </w:tr>
      <w:tr w:rsidR="00921BB2" w:rsidRPr="00921BB2" w14:paraId="3572C43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D8B4C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9CC0F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M2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A3944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51495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7C4BB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77471</w:t>
            </w:r>
          </w:p>
        </w:tc>
      </w:tr>
      <w:tr w:rsidR="00921BB2" w:rsidRPr="00921BB2" w14:paraId="4930FA1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DE460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03232E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F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D845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61395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E2A71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90649</w:t>
            </w:r>
          </w:p>
        </w:tc>
      </w:tr>
      <w:tr w:rsidR="00921BB2" w:rsidRPr="00921BB2" w14:paraId="52C9B7A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6F825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CEAED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C17577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74560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840BE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293508</w:t>
            </w:r>
          </w:p>
        </w:tc>
      </w:tr>
      <w:tr w:rsidR="00921BB2" w:rsidRPr="00921BB2" w14:paraId="58DFBF3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9712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A03A8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F16CF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41775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EEDEA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67081</w:t>
            </w:r>
          </w:p>
        </w:tc>
      </w:tr>
      <w:tr w:rsidR="00921BB2" w:rsidRPr="00921BB2" w14:paraId="2FCCC03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AB6D2E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2C5DD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DA10C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78728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C29B4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51449</w:t>
            </w:r>
          </w:p>
        </w:tc>
      </w:tr>
      <w:tr w:rsidR="00921BB2" w:rsidRPr="00921BB2" w14:paraId="6A0F07D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F7301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FC8C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AB4D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44759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DA918F" w14:textId="3C4DE02F" w:rsidR="00921BB2" w:rsidRPr="00921BB2" w:rsidRDefault="009B6240" w:rsidP="009B62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6</w:t>
            </w:r>
          </w:p>
        </w:tc>
      </w:tr>
      <w:tr w:rsidR="00921BB2" w:rsidRPr="00921BB2" w14:paraId="09BB4E4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ABDA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DEF1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C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EB67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76960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DD1D5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59205</w:t>
            </w:r>
          </w:p>
        </w:tc>
      </w:tr>
      <w:tr w:rsidR="00921BB2" w:rsidRPr="00921BB2" w14:paraId="0E90932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B5B7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422A7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C6328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63425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0C6BC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85561</w:t>
            </w:r>
          </w:p>
        </w:tc>
      </w:tr>
      <w:tr w:rsidR="00921BB2" w:rsidRPr="00921BB2" w14:paraId="09BDEC2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6B21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E8A24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A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A606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52207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4540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71545</w:t>
            </w:r>
          </w:p>
        </w:tc>
      </w:tr>
      <w:tr w:rsidR="00921BB2" w:rsidRPr="00921BB2" w14:paraId="67CDF52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61A64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3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9D8A4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BP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CE54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643212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803D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69673</w:t>
            </w:r>
          </w:p>
        </w:tc>
      </w:tr>
      <w:tr w:rsidR="00921BB2" w:rsidRPr="00921BB2" w14:paraId="097D0E2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436D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CCFA36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BB873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10438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3E638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99187</w:t>
            </w:r>
          </w:p>
        </w:tc>
      </w:tr>
      <w:tr w:rsidR="00921BB2" w:rsidRPr="00921BB2" w14:paraId="6C71C47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93EA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EA7240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X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D1E6D1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91718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4C2D4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02827</w:t>
            </w:r>
          </w:p>
        </w:tc>
      </w:tr>
      <w:tr w:rsidR="00921BB2" w:rsidRPr="00921BB2" w14:paraId="6FCF619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8C35D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4F9928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5772B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43540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D41FA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91834</w:t>
            </w:r>
          </w:p>
        </w:tc>
      </w:tr>
      <w:tr w:rsidR="00921BB2" w:rsidRPr="00921BB2" w14:paraId="1C74BE4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E0F8B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B14F6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I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3F15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548139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1987A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050291</w:t>
            </w:r>
          </w:p>
        </w:tc>
      </w:tr>
      <w:tr w:rsidR="00921BB2" w:rsidRPr="00921BB2" w14:paraId="7E03D08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B533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909F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H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42F6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87537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E4EA79" w14:textId="41F9BAF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582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5B0E9A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3641A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6898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A515E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29160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47270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44838</w:t>
            </w:r>
          </w:p>
        </w:tc>
      </w:tr>
      <w:tr w:rsidR="00921BB2" w:rsidRPr="00921BB2" w14:paraId="59F8400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0132D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C0752C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7B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FF170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40803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240C4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89488</w:t>
            </w:r>
          </w:p>
        </w:tc>
      </w:tr>
      <w:tr w:rsidR="00921BB2" w:rsidRPr="00921BB2" w14:paraId="53CEAD1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BE5CB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8F877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R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1150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97941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5B33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950652</w:t>
            </w:r>
          </w:p>
        </w:tc>
      </w:tr>
      <w:tr w:rsidR="00921BB2" w:rsidRPr="00921BB2" w14:paraId="60409BA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D2FC3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2267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X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EC68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97461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82A6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957676</w:t>
            </w:r>
          </w:p>
        </w:tc>
      </w:tr>
      <w:tr w:rsidR="00921BB2" w:rsidRPr="00921BB2" w14:paraId="3A2F8C5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A13D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1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9C02D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M2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AF280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63269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9E83B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03964</w:t>
            </w:r>
          </w:p>
        </w:tc>
      </w:tr>
      <w:tr w:rsidR="00921BB2" w:rsidRPr="00921BB2" w14:paraId="77641AA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2710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EAD783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E8C6C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52445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1F2F3D" w14:textId="51D3B5F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703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E4FB92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65FCD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6E41D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AS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E0DAA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29489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30203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37404</w:t>
            </w:r>
          </w:p>
        </w:tc>
      </w:tr>
      <w:tr w:rsidR="00921BB2" w:rsidRPr="00921BB2" w14:paraId="455A53A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7E5C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9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B0F8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R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38E1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74651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2AC1D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25546</w:t>
            </w:r>
          </w:p>
        </w:tc>
      </w:tr>
      <w:tr w:rsidR="00921BB2" w:rsidRPr="00921BB2" w14:paraId="1A8527E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54726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8E5C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1I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18F34D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99396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EA8F3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93996</w:t>
            </w:r>
          </w:p>
        </w:tc>
      </w:tr>
      <w:tr w:rsidR="00921BB2" w:rsidRPr="00921BB2" w14:paraId="07EBD54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5839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AD935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FA10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90663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5318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30097</w:t>
            </w:r>
          </w:p>
        </w:tc>
      </w:tr>
      <w:tr w:rsidR="00921BB2" w:rsidRPr="00921BB2" w14:paraId="32E42D4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D6170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339B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CF3FA5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90478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D70B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46408</w:t>
            </w:r>
          </w:p>
        </w:tc>
      </w:tr>
      <w:tr w:rsidR="00921BB2" w:rsidRPr="00921BB2" w14:paraId="18F66D6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6A977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537B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M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A387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82353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8A3A9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58931</w:t>
            </w:r>
          </w:p>
        </w:tc>
      </w:tr>
      <w:tr w:rsidR="00921BB2" w:rsidRPr="00921BB2" w14:paraId="2B92864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CED0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92068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7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B4A80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590237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2571F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47347</w:t>
            </w:r>
          </w:p>
        </w:tc>
      </w:tr>
      <w:tr w:rsidR="00921BB2" w:rsidRPr="00921BB2" w14:paraId="0B046DC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35E7F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110C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311E5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93565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A9BE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01301</w:t>
            </w:r>
          </w:p>
        </w:tc>
      </w:tr>
      <w:tr w:rsidR="00921BB2" w:rsidRPr="00921BB2" w14:paraId="17C073B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F3517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892B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147063E" w14:textId="54BB013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201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C7602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04129</w:t>
            </w:r>
          </w:p>
        </w:tc>
      </w:tr>
      <w:tr w:rsidR="00921BB2" w:rsidRPr="00921BB2" w14:paraId="43D702B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24DCA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318E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3913B8" w14:textId="252A7A7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05518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B66F4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697952</w:t>
            </w:r>
          </w:p>
        </w:tc>
      </w:tr>
      <w:tr w:rsidR="00921BB2" w:rsidRPr="00921BB2" w14:paraId="7665B77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908B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572A6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9025B7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60280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7B47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40142</w:t>
            </w:r>
          </w:p>
        </w:tc>
      </w:tr>
      <w:tr w:rsidR="00921BB2" w:rsidRPr="00921BB2" w14:paraId="18A6A34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3BA2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D6D05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A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025A8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25857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5832E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06607</w:t>
            </w:r>
          </w:p>
        </w:tc>
      </w:tr>
      <w:tr w:rsidR="00921BB2" w:rsidRPr="00921BB2" w14:paraId="0A4C52E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D304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966726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3FBD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38538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4DEB6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433887</w:t>
            </w:r>
          </w:p>
        </w:tc>
      </w:tr>
      <w:tr w:rsidR="00921BB2" w:rsidRPr="00921BB2" w14:paraId="31C483A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D15B0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8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32413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6FD3D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35901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3E01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8373</w:t>
            </w:r>
          </w:p>
        </w:tc>
      </w:tr>
      <w:tr w:rsidR="00921BB2" w:rsidRPr="00921BB2" w14:paraId="0585F1E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FC26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667F96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N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D7DA3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99874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DAEB6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30535</w:t>
            </w:r>
          </w:p>
        </w:tc>
      </w:tr>
      <w:tr w:rsidR="00921BB2" w:rsidRPr="00921BB2" w14:paraId="41301B2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9E5E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9CFD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DAB0C3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99864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0036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52115</w:t>
            </w:r>
          </w:p>
        </w:tc>
      </w:tr>
      <w:tr w:rsidR="00921BB2" w:rsidRPr="00921BB2" w14:paraId="08D002B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8DEE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90458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6B9A9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42697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9FB4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77302</w:t>
            </w:r>
          </w:p>
        </w:tc>
      </w:tr>
      <w:tr w:rsidR="00921BB2" w:rsidRPr="00921BB2" w14:paraId="767C6A4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04A3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0EFB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C1EA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20122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41B2F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55353</w:t>
            </w:r>
          </w:p>
        </w:tc>
      </w:tr>
      <w:tr w:rsidR="00921BB2" w:rsidRPr="00921BB2" w14:paraId="45468A0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06F66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2671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AL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E2F70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37192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2B75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59325</w:t>
            </w:r>
          </w:p>
        </w:tc>
      </w:tr>
      <w:tr w:rsidR="00921BB2" w:rsidRPr="00921BB2" w14:paraId="709F904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2B38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26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325BB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F47F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90061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CB2D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37341</w:t>
            </w:r>
          </w:p>
        </w:tc>
      </w:tr>
      <w:tr w:rsidR="00921BB2" w:rsidRPr="00921BB2" w14:paraId="3D3B490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6FD3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111EDA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D802AD" w14:textId="69A8044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37289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EB98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35156</w:t>
            </w:r>
          </w:p>
        </w:tc>
      </w:tr>
      <w:tr w:rsidR="00921BB2" w:rsidRPr="00921BB2" w14:paraId="724549E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6C68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FA9E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O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4A758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35497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F1689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54919</w:t>
            </w:r>
          </w:p>
        </w:tc>
      </w:tr>
      <w:tr w:rsidR="00921BB2" w:rsidRPr="00921BB2" w14:paraId="60C35AD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3225B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03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DD0F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N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0B337A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258905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6A22B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48267</w:t>
            </w:r>
          </w:p>
        </w:tc>
      </w:tr>
      <w:tr w:rsidR="00921BB2" w:rsidRPr="00921BB2" w14:paraId="1004A9E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7FE51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852D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H1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23E9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21378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B0644D" w14:textId="533C77F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610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DD003B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F5D0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A447F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L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0DD0CF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129515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46950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08377</w:t>
            </w:r>
          </w:p>
        </w:tc>
      </w:tr>
      <w:tr w:rsidR="00921BB2" w:rsidRPr="00921BB2" w14:paraId="3767F47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2B329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56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416E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D2C96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95348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998AA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60876</w:t>
            </w:r>
          </w:p>
        </w:tc>
      </w:tr>
      <w:tr w:rsidR="00921BB2" w:rsidRPr="00921BB2" w14:paraId="3E20D48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1A58F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D4C0F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1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FCBD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88332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F9AAF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718212</w:t>
            </w:r>
          </w:p>
        </w:tc>
      </w:tr>
      <w:tr w:rsidR="00921BB2" w:rsidRPr="00921BB2" w14:paraId="5065AE0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86BA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A5113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91E8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78381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9D1C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25366</w:t>
            </w:r>
          </w:p>
        </w:tc>
      </w:tr>
      <w:tr w:rsidR="00921BB2" w:rsidRPr="00921BB2" w14:paraId="21E0493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D201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E985B4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5F3EEB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59811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1AD16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65062</w:t>
            </w:r>
          </w:p>
        </w:tc>
      </w:tr>
      <w:tr w:rsidR="00921BB2" w:rsidRPr="00921BB2" w14:paraId="11B2C77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6592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C2870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CC31E3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27772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6A00F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71084</w:t>
            </w:r>
          </w:p>
        </w:tc>
      </w:tr>
      <w:tr w:rsidR="00921BB2" w:rsidRPr="00921BB2" w14:paraId="3809287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99DB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80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390E45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1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895AEC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22334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5F17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038666</w:t>
            </w:r>
          </w:p>
        </w:tc>
      </w:tr>
      <w:tr w:rsidR="00921BB2" w:rsidRPr="00921BB2" w14:paraId="577C19F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2620E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6C611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79207E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22463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4699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10799</w:t>
            </w:r>
          </w:p>
        </w:tc>
      </w:tr>
      <w:tr w:rsidR="00921BB2" w:rsidRPr="00921BB2" w14:paraId="7AC723F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FC2D3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5F31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KF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DF5478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723659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C4D25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51254</w:t>
            </w:r>
          </w:p>
        </w:tc>
      </w:tr>
      <w:tr w:rsidR="00921BB2" w:rsidRPr="00921BB2" w14:paraId="57E799B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BB56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F641A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41E9E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35163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B81AC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62519</w:t>
            </w:r>
          </w:p>
        </w:tc>
      </w:tr>
      <w:tr w:rsidR="00921BB2" w:rsidRPr="00921BB2" w14:paraId="7531D69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01948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AC6AC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6SF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88CC2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75780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0BC9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28643</w:t>
            </w:r>
          </w:p>
        </w:tc>
      </w:tr>
      <w:tr w:rsidR="00921BB2" w:rsidRPr="00921BB2" w14:paraId="7455ECC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01E9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6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563F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A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DAC8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15771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585F8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18668</w:t>
            </w:r>
          </w:p>
        </w:tc>
      </w:tr>
      <w:tr w:rsidR="00921BB2" w:rsidRPr="00921BB2" w14:paraId="79A1F66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6958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6B4D8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89989E" w14:textId="6DB8558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15575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B0D3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32853</w:t>
            </w:r>
          </w:p>
        </w:tc>
      </w:tr>
      <w:tr w:rsidR="00921BB2" w:rsidRPr="00921BB2" w14:paraId="2909FE3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77C3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E9AF5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A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9D4A2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06245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6BBB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05624</w:t>
            </w:r>
          </w:p>
        </w:tc>
      </w:tr>
      <w:tr w:rsidR="00921BB2" w:rsidRPr="00921BB2" w14:paraId="5F3C152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F6B09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53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4EEB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6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9CA6B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45099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2B5B0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9799</w:t>
            </w:r>
          </w:p>
        </w:tc>
      </w:tr>
      <w:tr w:rsidR="00921BB2" w:rsidRPr="00921BB2" w14:paraId="46DBADC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05A2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41E1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1I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83B38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15077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F8A473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23175</w:t>
            </w:r>
          </w:p>
        </w:tc>
      </w:tr>
      <w:tr w:rsidR="00921BB2" w:rsidRPr="00921BB2" w14:paraId="2FFCFEE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A765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F237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B4A6F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15058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96C4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03316</w:t>
            </w:r>
          </w:p>
        </w:tc>
      </w:tr>
      <w:tr w:rsidR="00921BB2" w:rsidRPr="00921BB2" w14:paraId="75B0664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CB91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92F9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2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877B0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09237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87B826" w14:textId="5B9E8400" w:rsidR="00921BB2" w:rsidRPr="00921BB2" w:rsidRDefault="009B6240" w:rsidP="009B62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6</w:t>
            </w:r>
          </w:p>
        </w:tc>
      </w:tr>
      <w:tr w:rsidR="00921BB2" w:rsidRPr="00921BB2" w14:paraId="6342D6A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501E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7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9F14A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3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E8ECC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86218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D0E7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69293</w:t>
            </w:r>
          </w:p>
        </w:tc>
      </w:tr>
      <w:tr w:rsidR="00921BB2" w:rsidRPr="00921BB2" w14:paraId="21EBD98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32F02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332C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531D2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30262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5C95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483865</w:t>
            </w:r>
          </w:p>
        </w:tc>
      </w:tr>
      <w:tr w:rsidR="00921BB2" w:rsidRPr="00921BB2" w14:paraId="369F6A3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04D3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3D5A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D603A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28819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56D1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57686</w:t>
            </w:r>
          </w:p>
        </w:tc>
      </w:tr>
      <w:tr w:rsidR="00921BB2" w:rsidRPr="00921BB2" w14:paraId="13009C1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BBAA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2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679C8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PRSS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20836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067745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5ECD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300575</w:t>
            </w:r>
          </w:p>
        </w:tc>
      </w:tr>
      <w:tr w:rsidR="00921BB2" w:rsidRPr="00921BB2" w14:paraId="4232B7D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970566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11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B05F0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Q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3B4C3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75803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E6BE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00179</w:t>
            </w:r>
          </w:p>
        </w:tc>
      </w:tr>
      <w:tr w:rsidR="00921BB2" w:rsidRPr="00921BB2" w14:paraId="3499BEA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C430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7D57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G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989A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35966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6D06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063577</w:t>
            </w:r>
          </w:p>
        </w:tc>
      </w:tr>
      <w:tr w:rsidR="00921BB2" w:rsidRPr="00921BB2" w14:paraId="20E9135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34E9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DEBC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3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F5F79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6522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2977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33682</w:t>
            </w:r>
          </w:p>
        </w:tc>
      </w:tr>
      <w:tr w:rsidR="00921BB2" w:rsidRPr="00921BB2" w14:paraId="64CCC1B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896A1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B8E9D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F099E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74149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4D0B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47747</w:t>
            </w:r>
          </w:p>
        </w:tc>
      </w:tr>
      <w:tr w:rsidR="00921BB2" w:rsidRPr="00921BB2" w14:paraId="2787E57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2FD4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BF848F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NPP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13AEA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24379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2019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921785</w:t>
            </w:r>
          </w:p>
        </w:tc>
      </w:tr>
      <w:tr w:rsidR="00921BB2" w:rsidRPr="00921BB2" w14:paraId="4111A76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7BBBF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E788A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4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71CA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88413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632F1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1278</w:t>
            </w:r>
          </w:p>
        </w:tc>
      </w:tr>
      <w:tr w:rsidR="00921BB2" w:rsidRPr="00921BB2" w14:paraId="4363B4C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4FB01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6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228F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2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9E1A63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83738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B178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71215</w:t>
            </w:r>
          </w:p>
        </w:tc>
      </w:tr>
      <w:tr w:rsidR="00921BB2" w:rsidRPr="00921BB2" w14:paraId="2234F04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1BB9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6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9E762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MO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26E4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26124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2435E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27166</w:t>
            </w:r>
          </w:p>
        </w:tc>
      </w:tr>
      <w:tr w:rsidR="00921BB2" w:rsidRPr="00921BB2" w14:paraId="25B8022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F2BC5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22F582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568DA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46630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84979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52261</w:t>
            </w:r>
          </w:p>
        </w:tc>
      </w:tr>
      <w:tr w:rsidR="00921BB2" w:rsidRPr="00921BB2" w14:paraId="43889A1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374F8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F30B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0EA5FE" w14:textId="53B712E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12099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02DA96" w14:textId="4A451F49" w:rsidR="00921BB2" w:rsidRPr="00A32F0F" w:rsidRDefault="009B6240" w:rsidP="009B62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921BB2" w:rsidRPr="00921BB2" w14:paraId="384294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8D1A7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64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3DD9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9D262A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929362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2096B5" w14:textId="4EBC181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9398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209A541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42A2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59611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EF097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80299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4B376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55863</w:t>
            </w:r>
          </w:p>
        </w:tc>
      </w:tr>
      <w:tr w:rsidR="00921BB2" w:rsidRPr="00921BB2" w14:paraId="4978CEA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99147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B28A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R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65C0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51826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97C5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015737</w:t>
            </w:r>
          </w:p>
        </w:tc>
      </w:tr>
      <w:tr w:rsidR="00921BB2" w:rsidRPr="00921BB2" w14:paraId="782C523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9D83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2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7B9C9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D810C7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39858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C7A5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71821</w:t>
            </w:r>
          </w:p>
        </w:tc>
      </w:tr>
      <w:tr w:rsidR="00921BB2" w:rsidRPr="00921BB2" w14:paraId="6A092C0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59E1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3DA09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4754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33171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73D0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43223</w:t>
            </w:r>
          </w:p>
        </w:tc>
      </w:tr>
      <w:tr w:rsidR="00921BB2" w:rsidRPr="00921BB2" w14:paraId="2291707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EAB6E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1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7866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85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F8BD6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99841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8641A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67854</w:t>
            </w:r>
          </w:p>
        </w:tc>
      </w:tr>
      <w:tr w:rsidR="00921BB2" w:rsidRPr="00921BB2" w14:paraId="57B3FC0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948C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DDF8D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A025B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50945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D501D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14905</w:t>
            </w:r>
          </w:p>
        </w:tc>
      </w:tr>
      <w:tr w:rsidR="00921BB2" w:rsidRPr="00921BB2" w14:paraId="1697789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D791F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2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F07CE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3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98DDF4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24746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BBB83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51873</w:t>
            </w:r>
          </w:p>
        </w:tc>
      </w:tr>
      <w:tr w:rsidR="00921BB2" w:rsidRPr="00921BB2" w14:paraId="12F52AA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F910F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D0BC5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99BCC0" w14:textId="315D44E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86948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EAEF9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904746</w:t>
            </w:r>
          </w:p>
        </w:tc>
      </w:tr>
      <w:tr w:rsidR="00921BB2" w:rsidRPr="00921BB2" w14:paraId="5DED824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72EDA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57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E1368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94FC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93038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A8CDD6" w14:textId="167983A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2756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6BB67C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BAAC69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9153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X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3FAAE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84235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8B655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71805</w:t>
            </w:r>
          </w:p>
        </w:tc>
      </w:tr>
      <w:tr w:rsidR="00921BB2" w:rsidRPr="00921BB2" w14:paraId="6370564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8978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D3BD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1B78F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77967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FCF5D8" w14:textId="3AB3957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265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BA02BE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ABCB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4A3F29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9E509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51112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8774F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13881</w:t>
            </w:r>
          </w:p>
        </w:tc>
      </w:tr>
      <w:tr w:rsidR="00921BB2" w:rsidRPr="00921BB2" w14:paraId="6E9E166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C24C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B06AB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IG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DFDAD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08368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DC546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19734</w:t>
            </w:r>
          </w:p>
        </w:tc>
      </w:tr>
      <w:tr w:rsidR="00921BB2" w:rsidRPr="00921BB2" w14:paraId="21E35FC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CF6A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2A2AA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5B21EE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08325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578702" w14:textId="74678E24" w:rsidR="00921BB2" w:rsidRPr="00921BB2" w:rsidRDefault="009B6240" w:rsidP="009B62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2</w:t>
            </w:r>
          </w:p>
        </w:tc>
      </w:tr>
      <w:tr w:rsidR="00921BB2" w:rsidRPr="00921BB2" w14:paraId="151C958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DEE98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9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4B2BB4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5A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C6C88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64730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082FB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15145</w:t>
            </w:r>
          </w:p>
        </w:tc>
      </w:tr>
      <w:tr w:rsidR="00921BB2" w:rsidRPr="00921BB2" w14:paraId="7AB8C72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4A0CEB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26C2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3A4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0E21E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88122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3671CF" w14:textId="3072686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2869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22C1DCB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BDCCE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56BC0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LYR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CB43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87517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F3F31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852669</w:t>
            </w:r>
          </w:p>
        </w:tc>
      </w:tr>
      <w:tr w:rsidR="00921BB2" w:rsidRPr="00921BB2" w14:paraId="63F6CDC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3C97F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9ECFD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C9982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86329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2FFC8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63639</w:t>
            </w:r>
          </w:p>
        </w:tc>
      </w:tr>
      <w:tr w:rsidR="00921BB2" w:rsidRPr="00921BB2" w14:paraId="5F59518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425C3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6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D9421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OX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3C8389B" w14:textId="6228CD4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60833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304F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93964</w:t>
            </w:r>
          </w:p>
        </w:tc>
      </w:tr>
      <w:tr w:rsidR="00921BB2" w:rsidRPr="00921BB2" w14:paraId="6C85385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9971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3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991C9E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GO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FA4FE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42515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D8E2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19155</w:t>
            </w:r>
          </w:p>
        </w:tc>
      </w:tr>
      <w:tr w:rsidR="00921BB2" w:rsidRPr="00921BB2" w14:paraId="7C1BE91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CEDB8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6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3C78B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GG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4B0A3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03401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D2E8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92759</w:t>
            </w:r>
          </w:p>
        </w:tc>
      </w:tr>
      <w:tr w:rsidR="00921BB2" w:rsidRPr="00921BB2" w14:paraId="552D1C3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C94F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6EA74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8E9B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94706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F474A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4456</w:t>
            </w:r>
          </w:p>
        </w:tc>
      </w:tr>
      <w:tr w:rsidR="00921BB2" w:rsidRPr="00921BB2" w14:paraId="57F53B1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A03E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6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7C2AC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P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8267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81149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B8CF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73702</w:t>
            </w:r>
          </w:p>
        </w:tc>
      </w:tr>
      <w:tr w:rsidR="00921BB2" w:rsidRPr="00921BB2" w14:paraId="3D2FD7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E919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2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853C0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5C358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67977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7F42B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811484</w:t>
            </w:r>
          </w:p>
        </w:tc>
      </w:tr>
      <w:tr w:rsidR="00921BB2" w:rsidRPr="00921BB2" w14:paraId="15DA1D7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7D55B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8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4DC9F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M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49A7A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324985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B272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71305</w:t>
            </w:r>
          </w:p>
        </w:tc>
      </w:tr>
      <w:tr w:rsidR="00921BB2" w:rsidRPr="00921BB2" w14:paraId="45104DB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A879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39C5D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D5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6881C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27987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47AEF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95147</w:t>
            </w:r>
          </w:p>
        </w:tc>
      </w:tr>
      <w:tr w:rsidR="00921BB2" w:rsidRPr="00921BB2" w14:paraId="70D41A9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8235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45AFA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H2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70CA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18610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20DD3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55153</w:t>
            </w:r>
          </w:p>
        </w:tc>
      </w:tr>
      <w:tr w:rsidR="00921BB2" w:rsidRPr="00921BB2" w14:paraId="53B2B36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0C098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CD5C2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T2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948A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68254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7F6E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345031</w:t>
            </w:r>
          </w:p>
        </w:tc>
      </w:tr>
      <w:tr w:rsidR="00921BB2" w:rsidRPr="00921BB2" w14:paraId="5D3F9BD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9A38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4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C8334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Y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77375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96701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91D25B" w14:textId="689B7F6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29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5CA88C8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49619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631AE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F9A9A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65858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EE3D0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08506</w:t>
            </w:r>
          </w:p>
        </w:tc>
      </w:tr>
      <w:tr w:rsidR="00921BB2" w:rsidRPr="00921BB2" w14:paraId="31F8603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9235C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C98C03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7A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B134B2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64937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363E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58579</w:t>
            </w:r>
          </w:p>
        </w:tc>
      </w:tr>
      <w:tr w:rsidR="00921BB2" w:rsidRPr="00921BB2" w14:paraId="50BD6F5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907EB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591C2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9AB5F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21503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430FA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205216</w:t>
            </w:r>
          </w:p>
        </w:tc>
      </w:tr>
      <w:tr w:rsidR="00921BB2" w:rsidRPr="00921BB2" w14:paraId="768ABDF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650A0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7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3DF1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DY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4712D3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07689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E0939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86804</w:t>
            </w:r>
          </w:p>
        </w:tc>
      </w:tr>
      <w:tr w:rsidR="00921BB2" w:rsidRPr="00921BB2" w14:paraId="4F6B44A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A619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61ADD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FBE23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518253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5A4D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969296</w:t>
            </w:r>
          </w:p>
        </w:tc>
      </w:tr>
      <w:tr w:rsidR="00921BB2" w:rsidRPr="00921BB2" w14:paraId="1D35E0B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13480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2BAD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T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4AF77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32877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99E6BF" w14:textId="7312F97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44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5BC8E7C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FA90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39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57B6F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75A7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31300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A81F6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11459</w:t>
            </w:r>
          </w:p>
        </w:tc>
      </w:tr>
      <w:tr w:rsidR="00921BB2" w:rsidRPr="00921BB2" w14:paraId="2BFF9A7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710D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2078B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PRSS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C2DBD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836598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77BFA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07227</w:t>
            </w:r>
          </w:p>
        </w:tc>
      </w:tr>
      <w:tr w:rsidR="00921BB2" w:rsidRPr="00921BB2" w14:paraId="1D3E95B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7D5DEA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0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2CBD6E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00502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39525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0EF7A1" w14:textId="39F95EA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2075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819394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021FC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8961F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B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8030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12392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D81E9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645158</w:t>
            </w:r>
          </w:p>
        </w:tc>
      </w:tr>
      <w:tr w:rsidR="00921BB2" w:rsidRPr="00921BB2" w14:paraId="6D39DBF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B63C4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C3302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H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BFD57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87110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20AA8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180947</w:t>
            </w:r>
          </w:p>
        </w:tc>
      </w:tr>
      <w:tr w:rsidR="00921BB2" w:rsidRPr="00921BB2" w14:paraId="03C1E6D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B7BEE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22DA9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DAC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F27A6D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966426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379E5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00734</w:t>
            </w:r>
          </w:p>
        </w:tc>
      </w:tr>
      <w:tr w:rsidR="00921BB2" w:rsidRPr="00921BB2" w14:paraId="35F5BAA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C1964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AF09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036FF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61345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EC01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078856</w:t>
            </w:r>
          </w:p>
        </w:tc>
      </w:tr>
      <w:tr w:rsidR="00921BB2" w:rsidRPr="00921BB2" w14:paraId="68C5148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0709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F572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NK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47D72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99808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16BFB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21762</w:t>
            </w:r>
          </w:p>
        </w:tc>
      </w:tr>
      <w:tr w:rsidR="00921BB2" w:rsidRPr="00921BB2" w14:paraId="31642B7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B0C1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2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F48D6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D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E1679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42059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4F9DC3" w14:textId="0B534D2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9544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5ED623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E538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B9056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311D0C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26306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836CA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04286</w:t>
            </w:r>
          </w:p>
        </w:tc>
      </w:tr>
      <w:tr w:rsidR="00921BB2" w:rsidRPr="00921BB2" w14:paraId="40AFEBA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DDE6B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79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E8FB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4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0B3B9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23364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F8F3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86964</w:t>
            </w:r>
          </w:p>
        </w:tc>
      </w:tr>
      <w:tr w:rsidR="00921BB2" w:rsidRPr="00921BB2" w14:paraId="29A2BFE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F0505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947F2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1C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3A755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88817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B486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54002</w:t>
            </w:r>
          </w:p>
        </w:tc>
      </w:tr>
      <w:tr w:rsidR="00921BB2" w:rsidRPr="00921BB2" w14:paraId="456E586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A9E6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7F3087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T2B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9836DD" w14:textId="5257C63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75498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7D854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54442</w:t>
            </w:r>
          </w:p>
        </w:tc>
      </w:tr>
      <w:tr w:rsidR="00921BB2" w:rsidRPr="00921BB2" w14:paraId="5273CE9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541FA9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F37AC9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E574C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73484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BEA2A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958E-06</w:t>
            </w:r>
          </w:p>
        </w:tc>
      </w:tr>
      <w:tr w:rsidR="00921BB2" w:rsidRPr="00921BB2" w14:paraId="60E72D9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CA62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87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22B360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O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C4EB55" w14:textId="0C5C8A1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06809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8503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15352</w:t>
            </w:r>
          </w:p>
        </w:tc>
      </w:tr>
      <w:tr w:rsidR="00921BB2" w:rsidRPr="00921BB2" w14:paraId="060B63C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CCD8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08BBD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6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F995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00518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DCEA0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41061</w:t>
            </w:r>
          </w:p>
        </w:tc>
      </w:tr>
      <w:tr w:rsidR="00921BB2" w:rsidRPr="00921BB2" w14:paraId="16A182A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00144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169DB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Z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AE537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931602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C50D7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57988</w:t>
            </w:r>
          </w:p>
        </w:tc>
      </w:tr>
      <w:tr w:rsidR="00921BB2" w:rsidRPr="00921BB2" w14:paraId="6D3B422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1D983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364FF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4B6071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46426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3A7F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21082</w:t>
            </w:r>
          </w:p>
        </w:tc>
      </w:tr>
      <w:tr w:rsidR="00921BB2" w:rsidRPr="00921BB2" w14:paraId="19E0875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65790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E1F26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1DAEA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74870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C287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87926</w:t>
            </w:r>
          </w:p>
        </w:tc>
      </w:tr>
      <w:tr w:rsidR="00921BB2" w:rsidRPr="00921BB2" w14:paraId="2529C4A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B59DA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1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36CEE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R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0F02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66241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E96DE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16102</w:t>
            </w:r>
          </w:p>
        </w:tc>
      </w:tr>
      <w:tr w:rsidR="00921BB2" w:rsidRPr="00921BB2" w14:paraId="799E67A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6937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84AE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1ED1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27978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534C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26007</w:t>
            </w:r>
          </w:p>
        </w:tc>
      </w:tr>
      <w:tr w:rsidR="00921BB2" w:rsidRPr="00921BB2" w14:paraId="197F627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FBAE4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60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E5921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AT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67DBB5" w14:textId="552996B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26043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649A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90367</w:t>
            </w:r>
          </w:p>
        </w:tc>
      </w:tr>
      <w:tr w:rsidR="00921BB2" w:rsidRPr="00921BB2" w14:paraId="4A1F467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F0824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3C3005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AEFD61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21293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F48F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88695</w:t>
            </w:r>
          </w:p>
        </w:tc>
      </w:tr>
      <w:tr w:rsidR="00921BB2" w:rsidRPr="00921BB2" w14:paraId="6BC4891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DE73E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D1071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D4AC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05806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F973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98944</w:t>
            </w:r>
          </w:p>
        </w:tc>
      </w:tr>
      <w:tr w:rsidR="00921BB2" w:rsidRPr="00921BB2" w14:paraId="438E273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CB5D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DDAF2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9698D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92483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71E5E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18565</w:t>
            </w:r>
          </w:p>
        </w:tc>
      </w:tr>
      <w:tr w:rsidR="00921BB2" w:rsidRPr="00921BB2" w14:paraId="4794D2A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8411D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AD7E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DFED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84115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AD39F3" w14:textId="52BBD7D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068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64B36AA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6327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9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DFF198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DC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82D1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48571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9F2DF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27529</w:t>
            </w:r>
          </w:p>
        </w:tc>
      </w:tr>
      <w:tr w:rsidR="00921BB2" w:rsidRPr="00921BB2" w14:paraId="6A34562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20F16D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EBA9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21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D31961" w14:textId="378739C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09447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814B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107321</w:t>
            </w:r>
          </w:p>
        </w:tc>
      </w:tr>
      <w:tr w:rsidR="00921BB2" w:rsidRPr="00921BB2" w14:paraId="664E4FE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D9A7D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8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092A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B13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C123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667795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87A83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190447</w:t>
            </w:r>
          </w:p>
        </w:tc>
      </w:tr>
      <w:tr w:rsidR="00921BB2" w:rsidRPr="00921BB2" w14:paraId="4DE2F49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5B40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8B91B1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05041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51535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EEB6A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1813</w:t>
            </w:r>
          </w:p>
        </w:tc>
      </w:tr>
      <w:tr w:rsidR="00921BB2" w:rsidRPr="00921BB2" w14:paraId="2CAA541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CD6A3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6FBBE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879E0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05771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C62C9C" w14:textId="133736C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8378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A106AE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697E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7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2033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55C38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85963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DE73E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96079</w:t>
            </w:r>
          </w:p>
        </w:tc>
      </w:tr>
      <w:tr w:rsidR="00921BB2" w:rsidRPr="00921BB2" w14:paraId="5E8D81E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E337C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DEB4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C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B758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239061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C408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747665</w:t>
            </w:r>
          </w:p>
        </w:tc>
      </w:tr>
      <w:tr w:rsidR="00921BB2" w:rsidRPr="00921BB2" w14:paraId="2DD60DC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BC74F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9DF4A7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PR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637CB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98904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94859A" w14:textId="26B5457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51327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32EC44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7DB8B4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0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7AB9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1F98EA" w14:textId="59C05E9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97123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3A3C78" w14:textId="6DEC8B9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36071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5846744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2C94D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3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57973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4FC9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89764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E0F5E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849345</w:t>
            </w:r>
          </w:p>
        </w:tc>
      </w:tr>
      <w:tr w:rsidR="00921BB2" w:rsidRPr="00921BB2" w14:paraId="352C8A4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1E703E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7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8DC5C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E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7E85B3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24311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0078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661379</w:t>
            </w:r>
          </w:p>
        </w:tc>
      </w:tr>
      <w:tr w:rsidR="00921BB2" w:rsidRPr="00921BB2" w14:paraId="6FB85EF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C249C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95D5D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38DAC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33793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2D663F" w14:textId="756CE72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349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310EB2B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1F3E8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ADDD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2727E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81951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33D210" w14:textId="688092F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537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CF218B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EAD6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3577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D477C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23053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8E377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770237</w:t>
            </w:r>
          </w:p>
        </w:tc>
      </w:tr>
      <w:tr w:rsidR="00921BB2" w:rsidRPr="00921BB2" w14:paraId="78CA399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AAC11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7BEEB4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DH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54945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78341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CB21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810533</w:t>
            </w:r>
          </w:p>
        </w:tc>
      </w:tr>
      <w:tr w:rsidR="00921BB2" w:rsidRPr="00921BB2" w14:paraId="60E98A5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0FC71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55C5F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K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697DA23" w14:textId="43F96B6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67492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9854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67128</w:t>
            </w:r>
          </w:p>
        </w:tc>
      </w:tr>
      <w:tr w:rsidR="00921BB2" w:rsidRPr="00921BB2" w14:paraId="4EF06E3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6C1C0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7CAA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B6840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19410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F45F1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12831</w:t>
            </w:r>
          </w:p>
        </w:tc>
      </w:tr>
      <w:tr w:rsidR="00921BB2" w:rsidRPr="00921BB2" w14:paraId="49D0B76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C1EA2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41E6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HAD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38F14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92408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8CD4E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95897</w:t>
            </w:r>
          </w:p>
        </w:tc>
      </w:tr>
      <w:tr w:rsidR="00921BB2" w:rsidRPr="00921BB2" w14:paraId="4C15092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18AC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93332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1E97C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84137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B20F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0129</w:t>
            </w:r>
          </w:p>
        </w:tc>
      </w:tr>
      <w:tr w:rsidR="00921BB2" w:rsidRPr="00921BB2" w14:paraId="085A3A9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0C502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96B59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M1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51CCF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60151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2FEB1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30921</w:t>
            </w:r>
          </w:p>
        </w:tc>
      </w:tr>
      <w:tr w:rsidR="00921BB2" w:rsidRPr="00921BB2" w14:paraId="2C9E59E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8611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4F2F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N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DCC2D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98177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2ABCE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00849</w:t>
            </w:r>
          </w:p>
        </w:tc>
      </w:tr>
      <w:tr w:rsidR="00921BB2" w:rsidRPr="00921BB2" w14:paraId="178C681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EC37F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E2C671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87B74B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93092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3A1D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03664</w:t>
            </w:r>
          </w:p>
        </w:tc>
      </w:tr>
      <w:tr w:rsidR="00921BB2" w:rsidRPr="00921BB2" w14:paraId="4047F6A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82FBE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0583F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AA4481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83739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6D6EF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648928</w:t>
            </w:r>
          </w:p>
        </w:tc>
      </w:tr>
      <w:tr w:rsidR="00921BB2" w:rsidRPr="00921BB2" w14:paraId="796E66B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CEC3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E266D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34C91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71962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6B2B7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29527</w:t>
            </w:r>
          </w:p>
        </w:tc>
      </w:tr>
      <w:tr w:rsidR="00921BB2" w:rsidRPr="00921BB2" w14:paraId="5E0A04F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6669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6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ECD4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AC1F8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32079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4339B7" w14:textId="5B33ACF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964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06D8ED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6E19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DFC62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C19E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10390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E5013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39984</w:t>
            </w:r>
          </w:p>
        </w:tc>
      </w:tr>
      <w:tr w:rsidR="00921BB2" w:rsidRPr="00921BB2" w14:paraId="7FDA0F4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60E07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363C3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I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B0CEE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991617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FEC50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63271</w:t>
            </w:r>
          </w:p>
        </w:tc>
      </w:tr>
      <w:tr w:rsidR="00921BB2" w:rsidRPr="00921BB2" w14:paraId="273DF02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8856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5D13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B90B7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21467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F9C66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73558</w:t>
            </w:r>
          </w:p>
        </w:tc>
      </w:tr>
      <w:tr w:rsidR="00921BB2" w:rsidRPr="00921BB2" w14:paraId="70559A3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33F1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1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9C383D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5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A6145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23901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6644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030886</w:t>
            </w:r>
          </w:p>
        </w:tc>
      </w:tr>
      <w:tr w:rsidR="00921BB2" w:rsidRPr="00921BB2" w14:paraId="7BB4FE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098A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222A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B679D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17146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6D2F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66979</w:t>
            </w:r>
          </w:p>
        </w:tc>
      </w:tr>
      <w:tr w:rsidR="00921BB2" w:rsidRPr="00921BB2" w14:paraId="2A95F8D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8B604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9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F95B1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4L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2825E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3439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439AC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929967</w:t>
            </w:r>
          </w:p>
        </w:tc>
      </w:tr>
      <w:tr w:rsidR="00921BB2" w:rsidRPr="00921BB2" w14:paraId="42DAD22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67953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6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781B92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57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A947D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3567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34E24E" w14:textId="63B6143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239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1D24E9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BE14B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7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2C85F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1B5E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45702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134F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99373</w:t>
            </w:r>
          </w:p>
        </w:tc>
      </w:tr>
      <w:tr w:rsidR="00921BB2" w:rsidRPr="00921BB2" w14:paraId="5F539AF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1DC26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B7070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8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95E88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25617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0600A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64618</w:t>
            </w:r>
          </w:p>
        </w:tc>
      </w:tr>
      <w:tr w:rsidR="00921BB2" w:rsidRPr="00921BB2" w14:paraId="652C938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6D24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730D24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6FFDBD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1560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A2809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72622</w:t>
            </w:r>
          </w:p>
        </w:tc>
      </w:tr>
      <w:tr w:rsidR="00921BB2" w:rsidRPr="00921BB2" w14:paraId="475556D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2548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35B9D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B94ECB" w14:textId="529ADA4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8495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10B0A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5227</w:t>
            </w:r>
          </w:p>
        </w:tc>
      </w:tr>
      <w:tr w:rsidR="00921BB2" w:rsidRPr="00921BB2" w14:paraId="5E91054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F0AEE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7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F737E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C914D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06505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319795" w14:textId="25D47C6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06757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2134942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850A1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6E16A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D0CE8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007262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8F301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07918</w:t>
            </w:r>
          </w:p>
        </w:tc>
      </w:tr>
      <w:tr w:rsidR="00921BB2" w:rsidRPr="00921BB2" w14:paraId="5A55C12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25A0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39A58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L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42AC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89771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DBB2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122214</w:t>
            </w:r>
          </w:p>
        </w:tc>
      </w:tr>
      <w:tr w:rsidR="00921BB2" w:rsidRPr="00921BB2" w14:paraId="122CCC5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DF86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480DC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46A4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642817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2673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577899</w:t>
            </w:r>
          </w:p>
        </w:tc>
      </w:tr>
      <w:tr w:rsidR="00921BB2" w:rsidRPr="00921BB2" w14:paraId="64F4F70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A8A5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66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FEFCAD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KR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D45F68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59738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101B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433951</w:t>
            </w:r>
          </w:p>
        </w:tc>
      </w:tr>
      <w:tr w:rsidR="00921BB2" w:rsidRPr="00921BB2" w14:paraId="304E3BB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B6748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A151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P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5CD3CB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35497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9ECDE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203687</w:t>
            </w:r>
          </w:p>
        </w:tc>
      </w:tr>
      <w:tr w:rsidR="00921BB2" w:rsidRPr="00921BB2" w14:paraId="07A3AB0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5492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B9171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5C9CA2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29402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5D34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07126</w:t>
            </w:r>
          </w:p>
        </w:tc>
      </w:tr>
      <w:tr w:rsidR="00921BB2" w:rsidRPr="00921BB2" w14:paraId="77288D4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E5C5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E206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B13580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28500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256F3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904227</w:t>
            </w:r>
          </w:p>
        </w:tc>
      </w:tr>
      <w:tr w:rsidR="00921BB2" w:rsidRPr="00921BB2" w14:paraId="674DEAC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C110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A1BB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A73EB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84614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1DD3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224472</w:t>
            </w:r>
          </w:p>
        </w:tc>
      </w:tr>
      <w:tr w:rsidR="00921BB2" w:rsidRPr="00921BB2" w14:paraId="454A2B6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350C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52EFD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AF8D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77094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DFF1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126658</w:t>
            </w:r>
          </w:p>
        </w:tc>
      </w:tr>
      <w:tr w:rsidR="00921BB2" w:rsidRPr="00921BB2" w14:paraId="1B03F24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96F709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3F6C2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C1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260F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40369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2601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942124</w:t>
            </w:r>
          </w:p>
        </w:tc>
      </w:tr>
      <w:tr w:rsidR="00921BB2" w:rsidRPr="00921BB2" w14:paraId="298D25E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7310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4DA0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BP3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00DAA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25392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D0064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435377</w:t>
            </w:r>
          </w:p>
        </w:tc>
      </w:tr>
      <w:tr w:rsidR="00921BB2" w:rsidRPr="00921BB2" w14:paraId="58A24DF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F33E5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AC92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72EBD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19825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CDEA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53131</w:t>
            </w:r>
          </w:p>
        </w:tc>
      </w:tr>
      <w:tr w:rsidR="00921BB2" w:rsidRPr="00921BB2" w14:paraId="42D1DA5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9697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3983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2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88183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71613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14962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29287</w:t>
            </w:r>
          </w:p>
        </w:tc>
      </w:tr>
      <w:tr w:rsidR="00921BB2" w:rsidRPr="00921BB2" w14:paraId="427D337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7B15F7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AA762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TM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6FD4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52678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49BA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57661</w:t>
            </w:r>
          </w:p>
        </w:tc>
      </w:tr>
      <w:tr w:rsidR="00921BB2" w:rsidRPr="00921BB2" w14:paraId="53B15E9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2CB3C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5FA89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6E5F8A" w14:textId="515BAEE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2243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540E32" w14:textId="526C751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4296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8CBB13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685C8A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570732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5FF9FD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07400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A4368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73881</w:t>
            </w:r>
          </w:p>
        </w:tc>
      </w:tr>
      <w:tr w:rsidR="00921BB2" w:rsidRPr="00921BB2" w14:paraId="181ABCF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59F6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535C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09E0B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91717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FE19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94989</w:t>
            </w:r>
          </w:p>
        </w:tc>
      </w:tr>
      <w:tr w:rsidR="00921BB2" w:rsidRPr="00921BB2" w14:paraId="566D5AC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D0CD3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5D7D4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9B5BB7" w14:textId="4551F6A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76461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1A56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542499</w:t>
            </w:r>
          </w:p>
        </w:tc>
      </w:tr>
      <w:tr w:rsidR="00921BB2" w:rsidRPr="00921BB2" w14:paraId="145FBF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4074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FCF08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492E4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17693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528F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920354</w:t>
            </w:r>
          </w:p>
        </w:tc>
      </w:tr>
      <w:tr w:rsidR="00921BB2" w:rsidRPr="00921BB2" w14:paraId="798D7F5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839432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7D1485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A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D20F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16132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B8A48C" w14:textId="2104DBA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3867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9A4DAF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5A9CA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7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384BC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BF98A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01209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4F776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65744</w:t>
            </w:r>
          </w:p>
        </w:tc>
      </w:tr>
      <w:tr w:rsidR="00921BB2" w:rsidRPr="00921BB2" w14:paraId="5BB5872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4708B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C922A7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F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74D7E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818236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8C62C3" w14:textId="55866CB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597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0B7FA9F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0E41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FA5C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B2956A" w14:textId="1F9CABD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3824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1ACEE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10088</w:t>
            </w:r>
          </w:p>
        </w:tc>
      </w:tr>
      <w:tr w:rsidR="00921BB2" w:rsidRPr="00921BB2" w14:paraId="1EE3182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A837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F739F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H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AF75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17924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2DCB7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10191</w:t>
            </w:r>
          </w:p>
        </w:tc>
      </w:tr>
      <w:tr w:rsidR="00921BB2" w:rsidRPr="00921BB2" w14:paraId="7ACC4D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216E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9AD26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8719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576483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E575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34684</w:t>
            </w:r>
          </w:p>
        </w:tc>
      </w:tr>
      <w:tr w:rsidR="00921BB2" w:rsidRPr="00921BB2" w14:paraId="059F5C9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D876D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2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D53FC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M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A0053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31097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8B71F3" w14:textId="15ACB40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4818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6EE127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AF89C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45AC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5FF30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08620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E951A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09125</w:t>
            </w:r>
          </w:p>
        </w:tc>
      </w:tr>
      <w:tr w:rsidR="00921BB2" w:rsidRPr="00921BB2" w14:paraId="6E7B3C1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472BC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368701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A16F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94831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39F50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21637</w:t>
            </w:r>
          </w:p>
        </w:tc>
      </w:tr>
      <w:tr w:rsidR="00921BB2" w:rsidRPr="00921BB2" w14:paraId="51A3815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BCC06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2D1F7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MI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1D8E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67659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E300D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93749</w:t>
            </w:r>
          </w:p>
        </w:tc>
      </w:tr>
      <w:tr w:rsidR="00921BB2" w:rsidRPr="00921BB2" w14:paraId="40F5E09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A57C3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99FCE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OLCE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87FDF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37020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27A5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591081</w:t>
            </w:r>
          </w:p>
        </w:tc>
      </w:tr>
      <w:tr w:rsidR="00921BB2" w:rsidRPr="00921BB2" w14:paraId="328A573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B6BE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C1A6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423C7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14830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B53A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964166</w:t>
            </w:r>
          </w:p>
        </w:tc>
      </w:tr>
      <w:tr w:rsidR="00921BB2" w:rsidRPr="00921BB2" w14:paraId="589D0BE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41B3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7CD9C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C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BC35F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27632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6DFD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823669</w:t>
            </w:r>
          </w:p>
        </w:tc>
      </w:tr>
      <w:tr w:rsidR="00921BB2" w:rsidRPr="00921BB2" w14:paraId="7E7C504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DEB5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9E795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469A5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18821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01A7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393E-05</w:t>
            </w:r>
          </w:p>
        </w:tc>
      </w:tr>
      <w:tr w:rsidR="00921BB2" w:rsidRPr="00921BB2" w14:paraId="2CF677A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2162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C422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8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6F20A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01055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4430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042599</w:t>
            </w:r>
          </w:p>
        </w:tc>
      </w:tr>
      <w:tr w:rsidR="00921BB2" w:rsidRPr="00921BB2" w14:paraId="267DCF3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5998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3324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P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0ED3E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79516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E3F6B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86735</w:t>
            </w:r>
          </w:p>
        </w:tc>
      </w:tr>
      <w:tr w:rsidR="00921BB2" w:rsidRPr="00921BB2" w14:paraId="2A98D6B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830B9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838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56019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4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B03A0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53019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AF569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33399</w:t>
            </w:r>
          </w:p>
        </w:tc>
      </w:tr>
      <w:tr w:rsidR="00921BB2" w:rsidRPr="00921BB2" w14:paraId="77866C0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71DC6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5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F20746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T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1E038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17968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7A6521" w14:textId="7B5C0EB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944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005B48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EBBFA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1246BF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4EDE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96391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ACC4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99611</w:t>
            </w:r>
          </w:p>
        </w:tc>
      </w:tr>
      <w:tr w:rsidR="00921BB2" w:rsidRPr="00921BB2" w14:paraId="640B10A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EB55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33E5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3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ECD6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73628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E457D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20189</w:t>
            </w:r>
          </w:p>
        </w:tc>
      </w:tr>
      <w:tr w:rsidR="00921BB2" w:rsidRPr="00921BB2" w14:paraId="3C69A58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8B857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8B8D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BAAA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65407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209E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35203</w:t>
            </w:r>
          </w:p>
        </w:tc>
      </w:tr>
      <w:tr w:rsidR="00921BB2" w:rsidRPr="00921BB2" w14:paraId="04D5B35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FF997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7AF1BE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CE7D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74316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B293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63174</w:t>
            </w:r>
          </w:p>
        </w:tc>
      </w:tr>
      <w:tr w:rsidR="00921BB2" w:rsidRPr="00921BB2" w14:paraId="12E0A2C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4E117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F0185B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A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8734B6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615385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2119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23114</w:t>
            </w:r>
          </w:p>
        </w:tc>
      </w:tr>
      <w:tr w:rsidR="00921BB2" w:rsidRPr="00921BB2" w14:paraId="1340227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D0B6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F93E4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D6326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42462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59989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82261</w:t>
            </w:r>
          </w:p>
        </w:tc>
      </w:tr>
      <w:tr w:rsidR="00921BB2" w:rsidRPr="00921BB2" w14:paraId="11890C3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77E76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8F4697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8037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33241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E2028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82197</w:t>
            </w:r>
          </w:p>
        </w:tc>
      </w:tr>
      <w:tr w:rsidR="00921BB2" w:rsidRPr="00921BB2" w14:paraId="1496F7C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A602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96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B0550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5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BA74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9596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149B4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83926</w:t>
            </w:r>
          </w:p>
        </w:tc>
      </w:tr>
      <w:tr w:rsidR="00921BB2" w:rsidRPr="00921BB2" w14:paraId="0F571B6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AB30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670D9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81744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52031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56D5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132302</w:t>
            </w:r>
          </w:p>
        </w:tc>
      </w:tr>
      <w:tr w:rsidR="00921BB2" w:rsidRPr="00921BB2" w14:paraId="61459CB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C25CD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71511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840D2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333505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CAB9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50723</w:t>
            </w:r>
          </w:p>
        </w:tc>
      </w:tr>
      <w:tr w:rsidR="00921BB2" w:rsidRPr="00921BB2" w14:paraId="2EC9BBE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9A3D1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626C4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84928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85043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95B1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07006</w:t>
            </w:r>
          </w:p>
        </w:tc>
      </w:tr>
      <w:tr w:rsidR="00921BB2" w:rsidRPr="00921BB2" w14:paraId="430F792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3A57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3D6C6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0747D6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81173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FB34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25827</w:t>
            </w:r>
          </w:p>
        </w:tc>
      </w:tr>
      <w:tr w:rsidR="00921BB2" w:rsidRPr="00921BB2" w14:paraId="12308CE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A8809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25A51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0259EE" w14:textId="587805A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50745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40DB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02162</w:t>
            </w:r>
          </w:p>
        </w:tc>
      </w:tr>
      <w:tr w:rsidR="00921BB2" w:rsidRPr="00921BB2" w14:paraId="5657FF2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9A02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E51B7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00C175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39545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E8217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113803</w:t>
            </w:r>
          </w:p>
        </w:tc>
      </w:tr>
      <w:tr w:rsidR="00921BB2" w:rsidRPr="00921BB2" w14:paraId="3819459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E3AA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1845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B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B2993F8" w14:textId="0F7ECA1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06468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1E57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44397</w:t>
            </w:r>
          </w:p>
        </w:tc>
      </w:tr>
      <w:tr w:rsidR="00921BB2" w:rsidRPr="00921BB2" w14:paraId="101B61E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90118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DFCD6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B8665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84727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3B90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7365</w:t>
            </w:r>
          </w:p>
        </w:tc>
      </w:tr>
      <w:tr w:rsidR="00921BB2" w:rsidRPr="00921BB2" w14:paraId="09D283D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8831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81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E330B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CFD10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65065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93453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35874</w:t>
            </w:r>
          </w:p>
        </w:tc>
      </w:tr>
      <w:tr w:rsidR="00921BB2" w:rsidRPr="00921BB2" w14:paraId="38A20D4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182E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C5DC0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B3L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9675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52029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256BB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012291</w:t>
            </w:r>
          </w:p>
        </w:tc>
      </w:tr>
      <w:tr w:rsidR="00921BB2" w:rsidRPr="00921BB2" w14:paraId="4662D4F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E3D5F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949D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65751E" w14:textId="0E1C9594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36058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4AB73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87637</w:t>
            </w:r>
          </w:p>
        </w:tc>
      </w:tr>
      <w:tr w:rsidR="00921BB2" w:rsidRPr="00921BB2" w14:paraId="1FDED48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905B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9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19B6D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00H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68747E4" w14:textId="79A2F67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67636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DDD9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62615</w:t>
            </w:r>
          </w:p>
        </w:tc>
      </w:tr>
      <w:tr w:rsidR="00921BB2" w:rsidRPr="00921BB2" w14:paraId="0444D36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28AF7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405B7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02A6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368323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C5B8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08083</w:t>
            </w:r>
          </w:p>
        </w:tc>
      </w:tr>
      <w:tr w:rsidR="00921BB2" w:rsidRPr="00921BB2" w14:paraId="2AEC5E0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6F17B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EEC17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81E7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23972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78A97BF" w14:textId="790CCE8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54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2DC3A35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E095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ADFB01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733B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21094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B69D7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99974</w:t>
            </w:r>
          </w:p>
        </w:tc>
      </w:tr>
      <w:tr w:rsidR="00921BB2" w:rsidRPr="00921BB2" w14:paraId="4E50309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5D200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A2C94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T1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111BC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02254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63CA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18149</w:t>
            </w:r>
          </w:p>
        </w:tc>
      </w:tr>
      <w:tr w:rsidR="00921BB2" w:rsidRPr="00921BB2" w14:paraId="1609FB6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64B7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3D5B92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0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92E11D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96881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6E85A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235533</w:t>
            </w:r>
          </w:p>
        </w:tc>
      </w:tr>
      <w:tr w:rsidR="00921BB2" w:rsidRPr="00921BB2" w14:paraId="391A8FE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FEB74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C9C0E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F990B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77039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329F6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054631</w:t>
            </w:r>
          </w:p>
        </w:tc>
      </w:tr>
      <w:tr w:rsidR="00921BB2" w:rsidRPr="00921BB2" w14:paraId="582EF8B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0F8E6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D7A8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6B7D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66484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AD01E9" w14:textId="4C3BC54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067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28ED7B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08AA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715EB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4B54B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55265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FDE03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492056</w:t>
            </w:r>
          </w:p>
        </w:tc>
      </w:tr>
      <w:tr w:rsidR="00921BB2" w:rsidRPr="00921BB2" w14:paraId="3BB493C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F5B9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D3BA6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AA3386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42343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B743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95563</w:t>
            </w:r>
          </w:p>
        </w:tc>
      </w:tr>
      <w:tr w:rsidR="00921BB2" w:rsidRPr="00921BB2" w14:paraId="2312273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9967F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B695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8845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10162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EB11AF" w14:textId="3134A8C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126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68639E9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781FA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6266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1X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31009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08667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4ADF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83179</w:t>
            </w:r>
          </w:p>
        </w:tc>
      </w:tr>
      <w:tr w:rsidR="00921BB2" w:rsidRPr="00921BB2" w14:paraId="16B1C88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C755B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2FAE3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F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23C177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07752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5C86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894113</w:t>
            </w:r>
          </w:p>
        </w:tc>
      </w:tr>
      <w:tr w:rsidR="00921BB2" w:rsidRPr="00921BB2" w14:paraId="469815B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66E25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F063B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55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1685A7" w14:textId="7BD68A7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68247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12216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82531</w:t>
            </w:r>
          </w:p>
        </w:tc>
      </w:tr>
      <w:tr w:rsidR="00921BB2" w:rsidRPr="00921BB2" w14:paraId="4BF01CB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85777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4467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4527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582681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091178" w14:textId="45F0558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06463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6FF75E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8B209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6E98A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E2F6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55963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283ED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66254</w:t>
            </w:r>
          </w:p>
        </w:tc>
      </w:tr>
      <w:tr w:rsidR="00921BB2" w:rsidRPr="00921BB2" w14:paraId="5EB2B08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5BEB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E5EB9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00074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39619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23C7B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36958</w:t>
            </w:r>
          </w:p>
        </w:tc>
      </w:tr>
      <w:tr w:rsidR="00921BB2" w:rsidRPr="00921BB2" w14:paraId="09537A4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2AB8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FEA7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P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5FFB6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38356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3C960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02054</w:t>
            </w:r>
          </w:p>
        </w:tc>
      </w:tr>
      <w:tr w:rsidR="00921BB2" w:rsidRPr="00921BB2" w14:paraId="16E8640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87E94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30D856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K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C308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932695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1983F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10406</w:t>
            </w:r>
          </w:p>
        </w:tc>
      </w:tr>
      <w:tr w:rsidR="00921BB2" w:rsidRPr="00921BB2" w14:paraId="151F560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5193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08C73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C4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73E55A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78139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684B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44706</w:t>
            </w:r>
          </w:p>
        </w:tc>
      </w:tr>
      <w:tr w:rsidR="00921BB2" w:rsidRPr="00921BB2" w14:paraId="2510CA1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32E81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82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1FF57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1B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BF836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52373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20F98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28311</w:t>
            </w:r>
          </w:p>
        </w:tc>
      </w:tr>
      <w:tr w:rsidR="00921BB2" w:rsidRPr="00921BB2" w14:paraId="317D3A0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24BFE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CE3A1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A7DFD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23454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426D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406923</w:t>
            </w:r>
          </w:p>
        </w:tc>
      </w:tr>
      <w:tr w:rsidR="00921BB2" w:rsidRPr="00921BB2" w14:paraId="08C31E5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29209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0D37A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FE059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076035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2A17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08983</w:t>
            </w:r>
          </w:p>
        </w:tc>
      </w:tr>
      <w:tr w:rsidR="00921BB2" w:rsidRPr="00921BB2" w14:paraId="75D32FD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7000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3DF0C6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EAF8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47306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4B10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585322</w:t>
            </w:r>
          </w:p>
        </w:tc>
      </w:tr>
      <w:tr w:rsidR="00921BB2" w:rsidRPr="00921BB2" w14:paraId="51A9118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DE924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9FC6D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S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9B7C9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99676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07BB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10273</w:t>
            </w:r>
          </w:p>
        </w:tc>
      </w:tr>
      <w:tr w:rsidR="00921BB2" w:rsidRPr="00921BB2" w14:paraId="1560BC0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1317E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87DB6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M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FF979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65879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A5D81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76147</w:t>
            </w:r>
          </w:p>
        </w:tc>
      </w:tr>
      <w:tr w:rsidR="00921BB2" w:rsidRPr="00921BB2" w14:paraId="107DDDC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1B58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2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30CD07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AH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DA57F5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36743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12922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94146</w:t>
            </w:r>
          </w:p>
        </w:tc>
      </w:tr>
      <w:tr w:rsidR="00921BB2" w:rsidRPr="00921BB2" w14:paraId="4F5859A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B2D0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7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1E5312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9AC31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29586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3B05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010569</w:t>
            </w:r>
          </w:p>
        </w:tc>
      </w:tr>
      <w:tr w:rsidR="00921BB2" w:rsidRPr="00921BB2" w14:paraId="18511B6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748A1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0E2DB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OX12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1A888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66012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F38C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07206</w:t>
            </w:r>
          </w:p>
        </w:tc>
      </w:tr>
      <w:tr w:rsidR="00921BB2" w:rsidRPr="00921BB2" w14:paraId="269D3DA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9607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B350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BK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1D4D6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77647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2F4CA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11105</w:t>
            </w:r>
          </w:p>
        </w:tc>
      </w:tr>
      <w:tr w:rsidR="00921BB2" w:rsidRPr="00921BB2" w14:paraId="46754D8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53CB9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B582F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R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6D4EC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68789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73684D" w14:textId="19D971D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5782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7F23E07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2C220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122A5F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X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4691E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64384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5857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556874</w:t>
            </w:r>
          </w:p>
        </w:tc>
      </w:tr>
      <w:tr w:rsidR="00921BB2" w:rsidRPr="00921BB2" w14:paraId="1A5D37D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67151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0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9FEC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951A32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01230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EC1137" w14:textId="517F407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3801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FDFAC9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34B4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F710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GD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4770A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13418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B871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66218</w:t>
            </w:r>
          </w:p>
        </w:tc>
      </w:tr>
      <w:tr w:rsidR="00921BB2" w:rsidRPr="00921BB2" w14:paraId="207B1EC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ED860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69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3BC4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FEF1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13138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8550D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53442</w:t>
            </w:r>
          </w:p>
        </w:tc>
      </w:tr>
      <w:tr w:rsidR="00921BB2" w:rsidRPr="00921BB2" w14:paraId="7FFD200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59580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927E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0ACCC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03297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600D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95463</w:t>
            </w:r>
          </w:p>
        </w:tc>
      </w:tr>
      <w:tr w:rsidR="00921BB2" w:rsidRPr="00921BB2" w14:paraId="0942BCA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C352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37BD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NL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77D17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01452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AC4E40" w14:textId="1A7339D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8309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537ED54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4D01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2C5A2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K1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8A8ADE" w14:textId="4B6C66E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8572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FE293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63104</w:t>
            </w:r>
          </w:p>
        </w:tc>
      </w:tr>
      <w:tr w:rsidR="00921BB2" w:rsidRPr="00921BB2" w14:paraId="69C8746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C9D4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D7B6F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939BF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57214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D42CD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05928</w:t>
            </w:r>
          </w:p>
        </w:tc>
      </w:tr>
      <w:tr w:rsidR="00921BB2" w:rsidRPr="00921BB2" w14:paraId="64BA12B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26F79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1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F49FE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A7A1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41026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F9443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757967</w:t>
            </w:r>
          </w:p>
        </w:tc>
      </w:tr>
      <w:tr w:rsidR="00921BB2" w:rsidRPr="00921BB2" w14:paraId="1C0B538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6E08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44F0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AT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D771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05057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3839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61876</w:t>
            </w:r>
          </w:p>
        </w:tc>
      </w:tr>
      <w:tr w:rsidR="00921BB2" w:rsidRPr="00921BB2" w14:paraId="4289489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8F92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3EA43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2EF30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58662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2D6B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30006</w:t>
            </w:r>
          </w:p>
        </w:tc>
      </w:tr>
      <w:tr w:rsidR="00921BB2" w:rsidRPr="00921BB2" w14:paraId="719C874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B2497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DB8D2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RG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66B10D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18489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7257BB" w14:textId="7271FFE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6884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BF8FBF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FEDA0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FE342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2383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58378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6D1C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006646</w:t>
            </w:r>
          </w:p>
        </w:tc>
      </w:tr>
      <w:tr w:rsidR="00921BB2" w:rsidRPr="00921BB2" w14:paraId="67C6714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9E6F6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8FD4C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E1C34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02586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0D92D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17343</w:t>
            </w:r>
          </w:p>
        </w:tc>
      </w:tr>
      <w:tr w:rsidR="00921BB2" w:rsidRPr="00921BB2" w14:paraId="5BBB2F3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2F3CB3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C6E4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4A296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96349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2240A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90222</w:t>
            </w:r>
          </w:p>
        </w:tc>
      </w:tr>
      <w:tr w:rsidR="00921BB2" w:rsidRPr="00921BB2" w14:paraId="7800B61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1062E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8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AED1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X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A100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94676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97FE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432687</w:t>
            </w:r>
          </w:p>
        </w:tc>
      </w:tr>
      <w:tr w:rsidR="00921BB2" w:rsidRPr="00921BB2" w14:paraId="77E4E83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563A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1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1383F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BA2F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38188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BF6DD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96425</w:t>
            </w:r>
          </w:p>
        </w:tc>
      </w:tr>
      <w:tr w:rsidR="00921BB2" w:rsidRPr="00921BB2" w14:paraId="261BFD6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AD07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1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00D65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DT16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ED433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35750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3826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29674</w:t>
            </w:r>
          </w:p>
        </w:tc>
      </w:tr>
      <w:tr w:rsidR="00921BB2" w:rsidRPr="00921BB2" w14:paraId="26DA64E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AD55FD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2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C991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DCD3A37" w14:textId="18B54A3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67875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3F422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628838</w:t>
            </w:r>
          </w:p>
        </w:tc>
      </w:tr>
      <w:tr w:rsidR="00921BB2" w:rsidRPr="00921BB2" w14:paraId="146AAFF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5EDB3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4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0CEE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6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2A5C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61428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1AD5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49724</w:t>
            </w:r>
          </w:p>
        </w:tc>
      </w:tr>
      <w:tr w:rsidR="00921BB2" w:rsidRPr="00921BB2" w14:paraId="6466D0F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ECF1A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7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BFEFD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05B06B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72606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1DC6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24927</w:t>
            </w:r>
          </w:p>
        </w:tc>
      </w:tr>
      <w:tr w:rsidR="00921BB2" w:rsidRPr="00921BB2" w14:paraId="20A54BC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6B687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E93D48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4C3D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35993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F121A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942392</w:t>
            </w:r>
          </w:p>
        </w:tc>
      </w:tr>
      <w:tr w:rsidR="00921BB2" w:rsidRPr="00921BB2" w14:paraId="072C63D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59D78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6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AE51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2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6649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31547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22E1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124018</w:t>
            </w:r>
          </w:p>
        </w:tc>
      </w:tr>
      <w:tr w:rsidR="00921BB2" w:rsidRPr="00921BB2" w14:paraId="1BD8D28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FFB5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EE73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3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C77EA4" w14:textId="7DED220D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18807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523C1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41895</w:t>
            </w:r>
          </w:p>
        </w:tc>
      </w:tr>
      <w:tr w:rsidR="00921BB2" w:rsidRPr="00921BB2" w14:paraId="539F0F9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11E6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B92C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G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E1EC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12837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48743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56348</w:t>
            </w:r>
          </w:p>
        </w:tc>
      </w:tr>
      <w:tr w:rsidR="00921BB2" w:rsidRPr="00921BB2" w14:paraId="4F5E4AC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26C5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6A8E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F26B4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80108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0A90B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13303</w:t>
            </w:r>
          </w:p>
        </w:tc>
      </w:tr>
      <w:tr w:rsidR="00921BB2" w:rsidRPr="00921BB2" w14:paraId="27AC4F1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681BD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1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002B7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1B1-A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9906E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66840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FAE1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98905</w:t>
            </w:r>
          </w:p>
        </w:tc>
      </w:tr>
      <w:tr w:rsidR="00921BB2" w:rsidRPr="00921BB2" w14:paraId="02AFFF3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640AC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FDC50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84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7BECB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07351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340BA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457415</w:t>
            </w:r>
          </w:p>
        </w:tc>
      </w:tr>
      <w:tr w:rsidR="00921BB2" w:rsidRPr="00921BB2" w14:paraId="4E16E23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DE393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44FBB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O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78C5EA" w14:textId="0D405984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78632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4D6B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7037</w:t>
            </w:r>
          </w:p>
        </w:tc>
      </w:tr>
      <w:tr w:rsidR="00921BB2" w:rsidRPr="00921BB2" w14:paraId="54C2CE2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F12B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51FA1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98FF5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501191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DAF3A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883909</w:t>
            </w:r>
          </w:p>
        </w:tc>
      </w:tr>
      <w:tr w:rsidR="00921BB2" w:rsidRPr="00921BB2" w14:paraId="458017A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6B58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12958A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3ABDF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45287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9732A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49818</w:t>
            </w:r>
          </w:p>
        </w:tc>
      </w:tr>
      <w:tr w:rsidR="00921BB2" w:rsidRPr="00921BB2" w14:paraId="00E6EF5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181E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518E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C958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13665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54164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807361</w:t>
            </w:r>
          </w:p>
        </w:tc>
      </w:tr>
      <w:tr w:rsidR="00921BB2" w:rsidRPr="00921BB2" w14:paraId="58DF4A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79B99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D2E5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C4C5A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04148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DF557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74857</w:t>
            </w:r>
          </w:p>
        </w:tc>
      </w:tr>
      <w:tr w:rsidR="00921BB2" w:rsidRPr="00921BB2" w14:paraId="5C18042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30F2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6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E0D7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KU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B0A3D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23289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89C3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68013</w:t>
            </w:r>
          </w:p>
        </w:tc>
      </w:tr>
      <w:tr w:rsidR="00921BB2" w:rsidRPr="00921BB2" w14:paraId="00CC747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64F9D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1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D11EC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C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D9737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74868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3336D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12978</w:t>
            </w:r>
          </w:p>
        </w:tc>
      </w:tr>
      <w:tr w:rsidR="00921BB2" w:rsidRPr="00921BB2" w14:paraId="6F7C60E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9D75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3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AC531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1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FC8AA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59801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5FCE5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96123</w:t>
            </w:r>
          </w:p>
        </w:tc>
      </w:tr>
      <w:tr w:rsidR="00921BB2" w:rsidRPr="00921BB2" w14:paraId="04A8CBA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9E9B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9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AECB1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X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8B1FFE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58259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B2425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414288</w:t>
            </w:r>
          </w:p>
        </w:tc>
      </w:tr>
      <w:tr w:rsidR="00921BB2" w:rsidRPr="00921BB2" w14:paraId="76C0871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9934F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9187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413936B" w14:textId="78B6DC1D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30556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0B68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671309</w:t>
            </w:r>
          </w:p>
        </w:tc>
      </w:tr>
      <w:tr w:rsidR="00921BB2" w:rsidRPr="00921BB2" w14:paraId="61029B1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0C736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18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FB3E0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7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B0D86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94805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6B50A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44274</w:t>
            </w:r>
          </w:p>
        </w:tc>
      </w:tr>
      <w:tr w:rsidR="00921BB2" w:rsidRPr="00921BB2" w14:paraId="08B42F5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05B66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23435F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E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07DBD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94802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8992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33856</w:t>
            </w:r>
          </w:p>
        </w:tc>
      </w:tr>
      <w:tr w:rsidR="00921BB2" w:rsidRPr="00921BB2" w14:paraId="64A101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8844A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BE17F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AAA7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94715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F5AA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74049</w:t>
            </w:r>
          </w:p>
        </w:tc>
      </w:tr>
      <w:tr w:rsidR="00921BB2" w:rsidRPr="00921BB2" w14:paraId="2449F63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B5A3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6508AD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AEBA83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16053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A1D3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276503</w:t>
            </w:r>
          </w:p>
        </w:tc>
      </w:tr>
      <w:tr w:rsidR="00921BB2" w:rsidRPr="00921BB2" w14:paraId="6E4B76E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768A0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81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99C1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1C8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B262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98195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86AA9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736074</w:t>
            </w:r>
          </w:p>
        </w:tc>
      </w:tr>
      <w:tr w:rsidR="00921BB2" w:rsidRPr="00921BB2" w14:paraId="6E45000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1DC5D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0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3C03C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RA2A-A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668C88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93105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E091C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97605</w:t>
            </w:r>
          </w:p>
        </w:tc>
      </w:tr>
      <w:tr w:rsidR="00921BB2" w:rsidRPr="00921BB2" w14:paraId="587801E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1F78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69D2A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C2E80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77441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4CE19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043688</w:t>
            </w:r>
          </w:p>
        </w:tc>
      </w:tr>
      <w:tr w:rsidR="00921BB2" w:rsidRPr="00921BB2" w14:paraId="2BC3812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EEBC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BA18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4BF5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32624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10060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40713</w:t>
            </w:r>
          </w:p>
        </w:tc>
      </w:tr>
      <w:tr w:rsidR="00921BB2" w:rsidRPr="00921BB2" w14:paraId="64873CB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3E636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781CA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F093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11421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4740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52379</w:t>
            </w:r>
          </w:p>
        </w:tc>
      </w:tr>
      <w:tr w:rsidR="00921BB2" w:rsidRPr="00921BB2" w14:paraId="434301C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31760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8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B8A99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22A-A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F2905BA" w14:textId="1A27497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05744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CDA515" w14:textId="1392667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6858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8C3137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A7FF6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FD7F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E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1E0CC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00949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EDD3EE7" w14:textId="19D4CB9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6436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728FFBD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CF67B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8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CAD8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PD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1DB051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00178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5ED1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30609</w:t>
            </w:r>
          </w:p>
        </w:tc>
      </w:tr>
      <w:tr w:rsidR="00921BB2" w:rsidRPr="00921BB2" w14:paraId="70B325A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BD5F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1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1480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DC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8609B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75449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2FF4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94364</w:t>
            </w:r>
          </w:p>
        </w:tc>
      </w:tr>
      <w:tr w:rsidR="00921BB2" w:rsidRPr="00921BB2" w14:paraId="5FE1F6E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B8BD6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46FFC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2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CE08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345305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23F10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024427</w:t>
            </w:r>
          </w:p>
        </w:tc>
      </w:tr>
      <w:tr w:rsidR="00921BB2" w:rsidRPr="00921BB2" w14:paraId="449B7FE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C94F1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7ECCD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8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964EBF" w14:textId="7039F02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34032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57DB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86509</w:t>
            </w:r>
          </w:p>
        </w:tc>
      </w:tr>
      <w:tr w:rsidR="00921BB2" w:rsidRPr="00921BB2" w14:paraId="419A3F0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85FA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2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F88A0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D3006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4944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C390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54648</w:t>
            </w:r>
          </w:p>
        </w:tc>
      </w:tr>
      <w:tr w:rsidR="00921BB2" w:rsidRPr="00921BB2" w14:paraId="2B32635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703B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3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D9ABB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420F05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2133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B119A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045028</w:t>
            </w:r>
          </w:p>
        </w:tc>
      </w:tr>
      <w:tr w:rsidR="00921BB2" w:rsidRPr="00921BB2" w14:paraId="04DEDB3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1A50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787AD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7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1DE0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08688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365EC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281888</w:t>
            </w:r>
          </w:p>
        </w:tc>
      </w:tr>
      <w:tr w:rsidR="00921BB2" w:rsidRPr="00921BB2" w14:paraId="0BF3E9F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8C045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A90B0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1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C9CEF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47820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1515D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66602</w:t>
            </w:r>
          </w:p>
        </w:tc>
      </w:tr>
      <w:tr w:rsidR="00921BB2" w:rsidRPr="00921BB2" w14:paraId="0D122C6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62A0A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3320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BA52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24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00BF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35476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B245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58614</w:t>
            </w:r>
          </w:p>
        </w:tc>
      </w:tr>
      <w:tr w:rsidR="00921BB2" w:rsidRPr="00921BB2" w14:paraId="395F788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3D134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B1856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C75E3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21064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E76A9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748268</w:t>
            </w:r>
          </w:p>
        </w:tc>
      </w:tr>
      <w:tr w:rsidR="00921BB2" w:rsidRPr="00921BB2" w14:paraId="70FC537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A076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00AEF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X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45B76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03274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39B1EE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491968</w:t>
            </w:r>
          </w:p>
        </w:tc>
      </w:tr>
      <w:tr w:rsidR="00921BB2" w:rsidRPr="00921BB2" w14:paraId="68FB1FD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1AB8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B2F54C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L1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D42FC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99043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38FAD3" w14:textId="4368781D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7174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4D0DBDE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01FF0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A1B40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E83DCB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85870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B620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81576</w:t>
            </w:r>
          </w:p>
        </w:tc>
      </w:tr>
      <w:tr w:rsidR="00921BB2" w:rsidRPr="00921BB2" w14:paraId="1F199E1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3A96A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8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9B2D28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XIP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C422A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58368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6D09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2905</w:t>
            </w:r>
          </w:p>
        </w:tc>
      </w:tr>
      <w:tr w:rsidR="00921BB2" w:rsidRPr="00921BB2" w14:paraId="4A4BB62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D2F3E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E3E86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58223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46678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2688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980601</w:t>
            </w:r>
          </w:p>
        </w:tc>
      </w:tr>
      <w:tr w:rsidR="00921BB2" w:rsidRPr="00921BB2" w14:paraId="5A6E840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96DA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73F56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7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E99F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11724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88429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406065</w:t>
            </w:r>
          </w:p>
        </w:tc>
      </w:tr>
      <w:tr w:rsidR="00921BB2" w:rsidRPr="00921BB2" w14:paraId="102A3E4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CBC1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FD3FD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BD47C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78579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77FCCE" w14:textId="0215450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028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6F8E5E1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A51D8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6A090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E819B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783436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3078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986706</w:t>
            </w:r>
          </w:p>
        </w:tc>
      </w:tr>
      <w:tr w:rsidR="00921BB2" w:rsidRPr="00921BB2" w14:paraId="0AD51F5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BD800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7E4C82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A1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EDEA06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65400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BCB0B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94874</w:t>
            </w:r>
          </w:p>
        </w:tc>
      </w:tr>
      <w:tr w:rsidR="00921BB2" w:rsidRPr="00921BB2" w14:paraId="03C345F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D20674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5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2625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IN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56EB1C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50771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A80B3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48669</w:t>
            </w:r>
          </w:p>
        </w:tc>
      </w:tr>
      <w:tr w:rsidR="00921BB2" w:rsidRPr="00921BB2" w14:paraId="3EBF57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5F56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58AC5F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DZ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D9E99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364395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E394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80448</w:t>
            </w:r>
          </w:p>
        </w:tc>
      </w:tr>
      <w:tr w:rsidR="00921BB2" w:rsidRPr="00921BB2" w14:paraId="0570711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9EE1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39B5C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FFAE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79899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D7F21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29949</w:t>
            </w:r>
          </w:p>
        </w:tc>
      </w:tr>
      <w:tr w:rsidR="00921BB2" w:rsidRPr="00921BB2" w14:paraId="4006513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B06E4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8386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CCF1ECD" w14:textId="79C01D6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58413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DD976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125191</w:t>
            </w:r>
          </w:p>
        </w:tc>
      </w:tr>
      <w:tr w:rsidR="00921BB2" w:rsidRPr="00921BB2" w14:paraId="3C34CDF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667C0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FB1ED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B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E17A8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97813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273BF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853528</w:t>
            </w:r>
          </w:p>
        </w:tc>
      </w:tr>
      <w:tr w:rsidR="00921BB2" w:rsidRPr="00921BB2" w14:paraId="091B6B9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CE8F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66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F5ECE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DC3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2BD8A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907872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2276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43899</w:t>
            </w:r>
          </w:p>
        </w:tc>
      </w:tr>
      <w:tr w:rsidR="00921BB2" w:rsidRPr="00921BB2" w14:paraId="6924041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BFB6D3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9B11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X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FE592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9637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AFB0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063695</w:t>
            </w:r>
          </w:p>
        </w:tc>
      </w:tr>
      <w:tr w:rsidR="00921BB2" w:rsidRPr="00921BB2" w14:paraId="0C7F95A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BDA7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76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CE7A8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RF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73EDE3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7621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DFA9B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071017</w:t>
            </w:r>
          </w:p>
        </w:tc>
      </w:tr>
      <w:tr w:rsidR="00921BB2" w:rsidRPr="00921BB2" w14:paraId="1148085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9BC6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40A0A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3C4E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60285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92DD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056776</w:t>
            </w:r>
          </w:p>
        </w:tc>
      </w:tr>
      <w:tr w:rsidR="00921BB2" w:rsidRPr="00921BB2" w14:paraId="641A97A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37586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ABC3A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K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7EA4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24296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854E5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468594</w:t>
            </w:r>
          </w:p>
        </w:tc>
      </w:tr>
      <w:tr w:rsidR="00921BB2" w:rsidRPr="00921BB2" w14:paraId="4C5A6C7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39934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D4C77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PE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F4053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06450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787CD8" w14:textId="10FEC77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5195</w:t>
            </w:r>
            <w:r w:rsidR="009B624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7086235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0017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2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28417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CH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0799FB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82195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F11A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75746</w:t>
            </w:r>
          </w:p>
        </w:tc>
      </w:tr>
      <w:tr w:rsidR="00921BB2" w:rsidRPr="00921BB2" w14:paraId="2264D42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0779A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AD2F7F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A7FF26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64968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836FC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771487</w:t>
            </w:r>
          </w:p>
        </w:tc>
      </w:tr>
      <w:tr w:rsidR="00921BB2" w:rsidRPr="00921BB2" w14:paraId="3611267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2BBD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60BEF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F877B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07195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1160D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43368</w:t>
            </w:r>
          </w:p>
        </w:tc>
      </w:tr>
      <w:tr w:rsidR="00921BB2" w:rsidRPr="00921BB2" w14:paraId="0441AA3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FE89B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F4FD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HX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B0EC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06024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5BE3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45916</w:t>
            </w:r>
          </w:p>
        </w:tc>
      </w:tr>
      <w:tr w:rsidR="00921BB2" w:rsidRPr="00921BB2" w14:paraId="26778AD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62CEA4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5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23C8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BD8973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94405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2DAD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76296</w:t>
            </w:r>
          </w:p>
        </w:tc>
      </w:tr>
      <w:tr w:rsidR="00921BB2" w:rsidRPr="00921BB2" w14:paraId="643690C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151C3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BE91F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OH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64E6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93003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D9CA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2225</w:t>
            </w:r>
          </w:p>
        </w:tc>
      </w:tr>
      <w:tr w:rsidR="00921BB2" w:rsidRPr="00921BB2" w14:paraId="1D96B72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5E22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56BA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RG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358C5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92646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554B454" w14:textId="772DC7CC" w:rsidR="00921BB2" w:rsidRPr="00A32F0F" w:rsidRDefault="009B6240" w:rsidP="009B62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.0000</w:t>
            </w:r>
            <w:r w:rsidR="00921BB2"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921BB2" w:rsidRPr="00921BB2" w14:paraId="2B0173B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FC6B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3A825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1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C54A4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84334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C0301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44634</w:t>
            </w:r>
          </w:p>
        </w:tc>
      </w:tr>
      <w:tr w:rsidR="00921BB2" w:rsidRPr="00921BB2" w14:paraId="726E008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C1F8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763D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26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3004A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69434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2F4B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95279</w:t>
            </w:r>
          </w:p>
        </w:tc>
      </w:tr>
      <w:tr w:rsidR="00921BB2" w:rsidRPr="00921BB2" w14:paraId="2690528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17D42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33899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632CF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8336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43152E" w14:textId="6653E59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073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20847CD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BA4C6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11B2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0FDBE1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0760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71A9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846685</w:t>
            </w:r>
          </w:p>
        </w:tc>
      </w:tr>
      <w:tr w:rsidR="00921BB2" w:rsidRPr="00921BB2" w14:paraId="13D166A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B55DA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D63A8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C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8F217E" w14:textId="5A33F81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17238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04D0F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967882</w:t>
            </w:r>
          </w:p>
        </w:tc>
      </w:tr>
      <w:tr w:rsidR="00921BB2" w:rsidRPr="00921BB2" w14:paraId="093191C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5CD7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BC850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MF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C79CC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14451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D71A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450137</w:t>
            </w:r>
          </w:p>
        </w:tc>
      </w:tr>
      <w:tr w:rsidR="00921BB2" w:rsidRPr="00921BB2" w14:paraId="1EC6D52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B24D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09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4C137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U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9347D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91954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3809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572289</w:t>
            </w:r>
          </w:p>
        </w:tc>
      </w:tr>
      <w:tr w:rsidR="00921BB2" w:rsidRPr="00921BB2" w14:paraId="216DD73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EC264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4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84C42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PG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6641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78096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E5AE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937208</w:t>
            </w:r>
          </w:p>
        </w:tc>
      </w:tr>
      <w:tr w:rsidR="00921BB2" w:rsidRPr="00921BB2" w14:paraId="3557157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E710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477D5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GY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34440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52606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21F23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376635</w:t>
            </w:r>
          </w:p>
        </w:tc>
      </w:tr>
      <w:tr w:rsidR="00921BB2" w:rsidRPr="00921BB2" w14:paraId="6BAC411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DFEB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9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4DC88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A-A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11EEA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50773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FE5F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504418</w:t>
            </w:r>
          </w:p>
        </w:tc>
      </w:tr>
      <w:tr w:rsidR="00921BB2" w:rsidRPr="00921BB2" w14:paraId="6CA18DE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49B7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1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208A0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ORF10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5B42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7659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241E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86218</w:t>
            </w:r>
          </w:p>
        </w:tc>
      </w:tr>
      <w:tr w:rsidR="00921BB2" w:rsidRPr="00921BB2" w14:paraId="5406874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CE6F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68DCB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X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C3E52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58771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3A0CB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7276E-05</w:t>
            </w:r>
          </w:p>
        </w:tc>
      </w:tr>
      <w:tr w:rsidR="00921BB2" w:rsidRPr="00921BB2" w14:paraId="143C19B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980442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C336B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4175E0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23967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7E1D7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54011</w:t>
            </w:r>
          </w:p>
        </w:tc>
      </w:tr>
      <w:tr w:rsidR="00921BB2" w:rsidRPr="00921BB2" w14:paraId="56B7314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B28A7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77F2E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ADFCF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03193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CEEF1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93353</w:t>
            </w:r>
          </w:p>
        </w:tc>
      </w:tr>
      <w:tr w:rsidR="00921BB2" w:rsidRPr="00921BB2" w14:paraId="2E0D8AB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E953A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3BA4C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12D687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03041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0CA47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01214</w:t>
            </w:r>
          </w:p>
        </w:tc>
      </w:tr>
      <w:tr w:rsidR="00921BB2" w:rsidRPr="00921BB2" w14:paraId="6B6256D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9099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E57F4F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PRSS1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5DE8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28367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9FBEA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493534</w:t>
            </w:r>
          </w:p>
        </w:tc>
      </w:tr>
      <w:tr w:rsidR="00921BB2" w:rsidRPr="00921BB2" w14:paraId="4CB7E85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A9B90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889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2C8D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2ECBF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994055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534CD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480168</w:t>
            </w:r>
          </w:p>
        </w:tc>
      </w:tr>
      <w:tr w:rsidR="00921BB2" w:rsidRPr="00921BB2" w14:paraId="42CF4E2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5829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52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F4A02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556BF4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57421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F50BB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62458</w:t>
            </w:r>
          </w:p>
        </w:tc>
      </w:tr>
      <w:tr w:rsidR="00921BB2" w:rsidRPr="00921BB2" w14:paraId="3D0BF09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F65D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6253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249E22" w14:textId="16C0785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44131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D32A5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408486</w:t>
            </w:r>
          </w:p>
        </w:tc>
      </w:tr>
      <w:tr w:rsidR="00921BB2" w:rsidRPr="00921BB2" w14:paraId="50F8168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1AD3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27807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EA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47827E1" w14:textId="70D4BAF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20088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9EA3A1" w14:textId="6286BED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3586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371BF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84237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5236F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D13A9A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4564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6032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85169</w:t>
            </w:r>
          </w:p>
        </w:tc>
      </w:tr>
      <w:tr w:rsidR="00921BB2" w:rsidRPr="00921BB2" w14:paraId="2D53CA1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DC362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7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9952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0B4EA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60267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D458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68752</w:t>
            </w:r>
          </w:p>
        </w:tc>
      </w:tr>
      <w:tr w:rsidR="00921BB2" w:rsidRPr="00921BB2" w14:paraId="18BF0D9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7CB8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CE935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F762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49770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8A96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865461</w:t>
            </w:r>
          </w:p>
        </w:tc>
      </w:tr>
      <w:tr w:rsidR="00921BB2" w:rsidRPr="00921BB2" w14:paraId="757A334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786C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19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ADA3D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7F0A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10972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1D0E1F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85401</w:t>
            </w:r>
          </w:p>
        </w:tc>
      </w:tr>
      <w:tr w:rsidR="00921BB2" w:rsidRPr="00921BB2" w14:paraId="63FE5AD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0DDD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AEC909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07517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00269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1461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943E-05</w:t>
            </w:r>
          </w:p>
        </w:tc>
      </w:tr>
      <w:tr w:rsidR="00921BB2" w:rsidRPr="00921BB2" w14:paraId="330FF89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EF4F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CFB5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H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D6B19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5742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C0E4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42391</w:t>
            </w:r>
          </w:p>
        </w:tc>
      </w:tr>
      <w:tr w:rsidR="00921BB2" w:rsidRPr="00921BB2" w14:paraId="5787E75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C075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28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61BB0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24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50FF7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2697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66599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99677</w:t>
            </w:r>
          </w:p>
        </w:tc>
      </w:tr>
      <w:tr w:rsidR="00921BB2" w:rsidRPr="00921BB2" w14:paraId="5DD48B3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3C4087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012938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85BF1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005A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61723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8F55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2967</w:t>
            </w:r>
          </w:p>
        </w:tc>
      </w:tr>
      <w:tr w:rsidR="00921BB2" w:rsidRPr="00921BB2" w14:paraId="20922EA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EE217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8598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403B7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6990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36D4E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14286</w:t>
            </w:r>
          </w:p>
        </w:tc>
      </w:tr>
      <w:tr w:rsidR="00921BB2" w:rsidRPr="00921BB2" w14:paraId="74AEF0B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14B8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CEC50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1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E0D5B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83473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74B77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088089</w:t>
            </w:r>
          </w:p>
        </w:tc>
      </w:tr>
      <w:tr w:rsidR="00921BB2" w:rsidRPr="00921BB2" w14:paraId="48A6CA3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656C92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A6F70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6ORF4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4452C9" w14:textId="2C15025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55959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2899F2" w14:textId="121C4B7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476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02AFB6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A81F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C5DB2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0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67690D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23220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9F37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216782</w:t>
            </w:r>
          </w:p>
        </w:tc>
      </w:tr>
      <w:tr w:rsidR="00921BB2" w:rsidRPr="00921BB2" w14:paraId="72B0794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FB3D8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4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73B30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E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A8686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7437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BA85E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64361</w:t>
            </w:r>
          </w:p>
        </w:tc>
      </w:tr>
      <w:tr w:rsidR="00921BB2" w:rsidRPr="00921BB2" w14:paraId="4DE0BD5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29E6F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8E29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F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1E5C355" w14:textId="3D07025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5318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8380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00112</w:t>
            </w:r>
          </w:p>
        </w:tc>
      </w:tr>
      <w:tr w:rsidR="00921BB2" w:rsidRPr="00921BB2" w14:paraId="7F9525A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CB89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5822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83764CC" w14:textId="50F1BBC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3823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22BC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79186</w:t>
            </w:r>
          </w:p>
        </w:tc>
      </w:tr>
      <w:tr w:rsidR="00921BB2" w:rsidRPr="00921BB2" w14:paraId="48C32DF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D3278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9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9F489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PL4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BB1BD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1735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C1902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723161</w:t>
            </w:r>
          </w:p>
        </w:tc>
      </w:tr>
      <w:tr w:rsidR="00921BB2" w:rsidRPr="00921BB2" w14:paraId="34A21FE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C706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6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4D03D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9A37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93101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5C011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19664</w:t>
            </w:r>
          </w:p>
        </w:tc>
      </w:tr>
      <w:tr w:rsidR="00921BB2" w:rsidRPr="00921BB2" w14:paraId="226083B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AFA1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81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EDD877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R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3A1A6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48200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6E52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06992</w:t>
            </w:r>
          </w:p>
        </w:tc>
      </w:tr>
      <w:tr w:rsidR="00921BB2" w:rsidRPr="00921BB2" w14:paraId="0630331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A913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51016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SS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AEDF3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41298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B75B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84543</w:t>
            </w:r>
          </w:p>
        </w:tc>
      </w:tr>
      <w:tr w:rsidR="00921BB2" w:rsidRPr="00921BB2" w14:paraId="7677935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24F05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2524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F730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29646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106175" w14:textId="1952A1F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237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F9DE8D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5CD9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90A729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R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0DBB79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2287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20064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058E-05</w:t>
            </w:r>
          </w:p>
        </w:tc>
      </w:tr>
      <w:tr w:rsidR="00921BB2" w:rsidRPr="00921BB2" w14:paraId="4C7A779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FAB9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A615E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A409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7159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15FC3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703698</w:t>
            </w:r>
          </w:p>
        </w:tc>
      </w:tr>
      <w:tr w:rsidR="00921BB2" w:rsidRPr="00921BB2" w14:paraId="61E16C0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49D37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84325C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30CDBB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48151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5603E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862707</w:t>
            </w:r>
          </w:p>
        </w:tc>
      </w:tr>
      <w:tr w:rsidR="00921BB2" w:rsidRPr="00921BB2" w14:paraId="508C5D5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F9DC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8354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C46BC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6981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0AD39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86509</w:t>
            </w:r>
          </w:p>
        </w:tc>
      </w:tr>
      <w:tr w:rsidR="00921BB2" w:rsidRPr="00921BB2" w14:paraId="49BDB18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E521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83B73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C0FD6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57417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C6E14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85611</w:t>
            </w:r>
          </w:p>
        </w:tc>
      </w:tr>
      <w:tr w:rsidR="00921BB2" w:rsidRPr="00921BB2" w14:paraId="66A9D97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50FD4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11A0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49228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279992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BF79A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272041</w:t>
            </w:r>
          </w:p>
        </w:tc>
      </w:tr>
      <w:tr w:rsidR="00921BB2" w:rsidRPr="00921BB2" w14:paraId="1EE3E51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07E0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1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24DB1C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ND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9A90D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16514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65D688" w14:textId="6D34B00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0095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5D1AAA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D87A5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3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DA7DC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RG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7170B4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5920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18D5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83257</w:t>
            </w:r>
          </w:p>
        </w:tc>
      </w:tr>
      <w:tr w:rsidR="00921BB2" w:rsidRPr="00921BB2" w14:paraId="53FB51D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8C65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22300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3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A99D5D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4266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AD43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69388</w:t>
            </w:r>
          </w:p>
        </w:tc>
      </w:tr>
      <w:tr w:rsidR="00921BB2" w:rsidRPr="00921BB2" w14:paraId="0C547FA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7F646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0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3C495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R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D7759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73084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C6DE8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947478</w:t>
            </w:r>
          </w:p>
        </w:tc>
      </w:tr>
      <w:tr w:rsidR="00921BB2" w:rsidRPr="00921BB2" w14:paraId="5B5517E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B1AE3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76371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2B90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5115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4E566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707531</w:t>
            </w:r>
          </w:p>
        </w:tc>
      </w:tr>
      <w:tr w:rsidR="00921BB2" w:rsidRPr="00921BB2" w14:paraId="2A22462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8340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5AD0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F0E2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1565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3123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853286</w:t>
            </w:r>
          </w:p>
        </w:tc>
      </w:tr>
      <w:tr w:rsidR="00921BB2" w:rsidRPr="00921BB2" w14:paraId="4FC9979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FE9782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AB3E0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1A89D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941568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AF65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20486</w:t>
            </w:r>
          </w:p>
        </w:tc>
      </w:tr>
      <w:tr w:rsidR="00921BB2" w:rsidRPr="00921BB2" w14:paraId="4CE9569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C840D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6C1D3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A8DDA2" w14:textId="64BE1BB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85637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4B5A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445663</w:t>
            </w:r>
          </w:p>
        </w:tc>
      </w:tr>
      <w:tr w:rsidR="00921BB2" w:rsidRPr="00921BB2" w14:paraId="16FB6BD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AB4F7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1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D158BE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A53C2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75371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010A7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356081</w:t>
            </w:r>
          </w:p>
        </w:tc>
      </w:tr>
      <w:tr w:rsidR="00921BB2" w:rsidRPr="00921BB2" w14:paraId="566688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64230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1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AA128F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MA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ADB956" w14:textId="6C39DB1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9606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AC132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040584</w:t>
            </w:r>
          </w:p>
        </w:tc>
      </w:tr>
      <w:tr w:rsidR="00921BB2" w:rsidRPr="00921BB2" w14:paraId="02F6C06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868A2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6E876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54E66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6964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C1C0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98856</w:t>
            </w:r>
          </w:p>
        </w:tc>
      </w:tr>
      <w:tr w:rsidR="00921BB2" w:rsidRPr="00921BB2" w14:paraId="54270F7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40675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4CA58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A729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6206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EAF0DC" w14:textId="01351A0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429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1679E6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896FD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9497F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XD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96F1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3246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BC286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91724</w:t>
            </w:r>
          </w:p>
        </w:tc>
      </w:tr>
      <w:tr w:rsidR="00921BB2" w:rsidRPr="00921BB2" w14:paraId="5DCBBCF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3500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F631C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AC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42AD1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395616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F623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24265</w:t>
            </w:r>
          </w:p>
        </w:tc>
      </w:tr>
      <w:tr w:rsidR="00921BB2" w:rsidRPr="00921BB2" w14:paraId="755B8B8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1C3E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46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9A2D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AP5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C7D18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33646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BE5F5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66289</w:t>
            </w:r>
          </w:p>
        </w:tc>
      </w:tr>
      <w:tr w:rsidR="00921BB2" w:rsidRPr="00921BB2" w14:paraId="1D53FF8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03AF0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C5F61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2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238251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33219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F44D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21949</w:t>
            </w:r>
          </w:p>
        </w:tc>
      </w:tr>
      <w:tr w:rsidR="00921BB2" w:rsidRPr="00921BB2" w14:paraId="529D2BC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7D80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BB104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DH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106E1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6286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16B7F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510262</w:t>
            </w:r>
          </w:p>
        </w:tc>
      </w:tr>
      <w:tr w:rsidR="00921BB2" w:rsidRPr="00921BB2" w14:paraId="2C73ED6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A5DE2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47EB4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C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1A32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9040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FEF11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868401</w:t>
            </w:r>
          </w:p>
        </w:tc>
      </w:tr>
      <w:tr w:rsidR="00921BB2" w:rsidRPr="00921BB2" w14:paraId="1704531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66841E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8B5C4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04498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84397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A5A05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3284</w:t>
            </w:r>
          </w:p>
        </w:tc>
      </w:tr>
      <w:tr w:rsidR="00921BB2" w:rsidRPr="00921BB2" w14:paraId="68B0A3C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F36E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E3B8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33DF8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8057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129A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58802</w:t>
            </w:r>
          </w:p>
        </w:tc>
      </w:tr>
      <w:tr w:rsidR="00921BB2" w:rsidRPr="00921BB2" w14:paraId="237E7A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8812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E458E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830F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7806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7E47C3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209753</w:t>
            </w:r>
          </w:p>
        </w:tc>
      </w:tr>
      <w:tr w:rsidR="00921BB2" w:rsidRPr="00921BB2" w14:paraId="525A6AA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206BF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0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DB38C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3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91EE84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16605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C2343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85035</w:t>
            </w:r>
          </w:p>
        </w:tc>
      </w:tr>
      <w:tr w:rsidR="00921BB2" w:rsidRPr="00921BB2" w14:paraId="7120F00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B9D9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7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E1130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M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A4929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18563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98A5E3" w14:textId="2CA997E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447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7FD9AE8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A5DC7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67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08A9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R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45800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80903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1BFD8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794184</w:t>
            </w:r>
          </w:p>
        </w:tc>
      </w:tr>
      <w:tr w:rsidR="00921BB2" w:rsidRPr="00921BB2" w14:paraId="467F818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0981B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C2B32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YA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860DA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6731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9E005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225573</w:t>
            </w:r>
          </w:p>
        </w:tc>
      </w:tr>
      <w:tr w:rsidR="00921BB2" w:rsidRPr="00921BB2" w14:paraId="742DA6D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9867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25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5B8AC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AT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B643D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46137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544D7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06562</w:t>
            </w:r>
          </w:p>
        </w:tc>
      </w:tr>
      <w:tr w:rsidR="00921BB2" w:rsidRPr="00921BB2" w14:paraId="191DFF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65D48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9629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BF851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9411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61F5C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29829</w:t>
            </w:r>
          </w:p>
        </w:tc>
      </w:tr>
      <w:tr w:rsidR="00921BB2" w:rsidRPr="00921BB2" w14:paraId="61DD38B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F1CDE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74AD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2728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2301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501FB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88239</w:t>
            </w:r>
          </w:p>
        </w:tc>
      </w:tr>
      <w:tr w:rsidR="00921BB2" w:rsidRPr="00921BB2" w14:paraId="707D807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D4EB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95FD5E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C9DE01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92012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AB0F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629853</w:t>
            </w:r>
          </w:p>
        </w:tc>
      </w:tr>
      <w:tr w:rsidR="00921BB2" w:rsidRPr="00921BB2" w14:paraId="7E5FA64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9B6BB4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7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3AC5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3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B3752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90429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A3361C" w14:textId="64FBD86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1600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9D77C7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7A4D3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F191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6F3B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2868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4B3F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09763</w:t>
            </w:r>
          </w:p>
        </w:tc>
      </w:tr>
      <w:tr w:rsidR="00921BB2" w:rsidRPr="00921BB2" w14:paraId="4B8E508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CE8A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0B0468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RE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8D56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406747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3EF01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90875</w:t>
            </w:r>
          </w:p>
        </w:tc>
      </w:tr>
      <w:tr w:rsidR="00921BB2" w:rsidRPr="00921BB2" w14:paraId="4E99542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DB4AD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76A384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D2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0FD9738" w14:textId="029740F4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11238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9F05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51775</w:t>
            </w:r>
          </w:p>
        </w:tc>
      </w:tr>
      <w:tr w:rsidR="00921BB2" w:rsidRPr="00921BB2" w14:paraId="753AD88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3DFE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4671B9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99FF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27602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DB04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30959</w:t>
            </w:r>
          </w:p>
        </w:tc>
      </w:tr>
      <w:tr w:rsidR="00921BB2" w:rsidRPr="00921BB2" w14:paraId="2D9FC9A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91B2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6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6B2B8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2A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70980D" w14:textId="3BF1288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4562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8620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73047</w:t>
            </w:r>
          </w:p>
        </w:tc>
      </w:tr>
      <w:tr w:rsidR="00921BB2" w:rsidRPr="00921BB2" w14:paraId="1CA07A1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6074EA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8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162223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ORF2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C8140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56099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B59EF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67502</w:t>
            </w:r>
          </w:p>
        </w:tc>
      </w:tr>
      <w:tr w:rsidR="00921BB2" w:rsidRPr="00921BB2" w14:paraId="7163FF0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79AB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DB784E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72B11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69096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FFAB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512726</w:t>
            </w:r>
          </w:p>
        </w:tc>
      </w:tr>
      <w:tr w:rsidR="00921BB2" w:rsidRPr="00921BB2" w14:paraId="3484046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3CB1F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783867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CACFF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78421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E97E6F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329995</w:t>
            </w:r>
          </w:p>
        </w:tc>
      </w:tr>
      <w:tr w:rsidR="00921BB2" w:rsidRPr="00921BB2" w14:paraId="7C20E0F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A963C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6639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X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4A7FE3F" w14:textId="2DAC87C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99703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D16BC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386534</w:t>
            </w:r>
          </w:p>
        </w:tc>
      </w:tr>
      <w:tr w:rsidR="00921BB2" w:rsidRPr="00921BB2" w14:paraId="7A92FE0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6494D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ADEB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8278BA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04362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24B0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50862</w:t>
            </w:r>
          </w:p>
        </w:tc>
      </w:tr>
      <w:tr w:rsidR="00921BB2" w:rsidRPr="00921BB2" w14:paraId="77D64D3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27435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6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4FCF8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1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DA37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15148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9B9CA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83694</w:t>
            </w:r>
          </w:p>
        </w:tc>
      </w:tr>
      <w:tr w:rsidR="00921BB2" w:rsidRPr="00921BB2" w14:paraId="7BE1BF0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35D5C4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FA9B7E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VR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0013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40721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F7CF8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80499</w:t>
            </w:r>
          </w:p>
        </w:tc>
      </w:tr>
      <w:tr w:rsidR="00921BB2" w:rsidRPr="00921BB2" w14:paraId="6675067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69ED2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5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BB857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D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4FC556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04833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6590E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55917</w:t>
            </w:r>
          </w:p>
        </w:tc>
      </w:tr>
      <w:tr w:rsidR="00921BB2" w:rsidRPr="00921BB2" w14:paraId="38601C4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28622E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F5D4A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3S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ECEC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10267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2A99E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808302</w:t>
            </w:r>
          </w:p>
        </w:tc>
      </w:tr>
      <w:tr w:rsidR="00921BB2" w:rsidRPr="00921BB2" w14:paraId="36D938E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2A6B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86CAED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7BD41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52738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84E8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99397</w:t>
            </w:r>
          </w:p>
        </w:tc>
      </w:tr>
      <w:tr w:rsidR="00921BB2" w:rsidRPr="00921BB2" w14:paraId="08AB772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6959D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2A8C8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02C3AB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58587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D4401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33123</w:t>
            </w:r>
          </w:p>
        </w:tc>
      </w:tr>
      <w:tr w:rsidR="00921BB2" w:rsidRPr="00921BB2" w14:paraId="62DE069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50670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0A4E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D7FFF9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82560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7D7AD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30984</w:t>
            </w:r>
          </w:p>
        </w:tc>
      </w:tr>
      <w:tr w:rsidR="00921BB2" w:rsidRPr="00921BB2" w14:paraId="23ACF88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AF6D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114C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1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A1E2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88377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84E7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791204</w:t>
            </w:r>
          </w:p>
        </w:tc>
      </w:tr>
      <w:tr w:rsidR="00921BB2" w:rsidRPr="00921BB2" w14:paraId="578D8D5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C67AA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25B3F7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9D9A7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26972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3A59A3" w14:textId="7F3D128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7319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CD4808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74F6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25E28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70AB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36388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728E9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23243</w:t>
            </w:r>
          </w:p>
        </w:tc>
      </w:tr>
      <w:tr w:rsidR="00921BB2" w:rsidRPr="00921BB2" w14:paraId="27ED212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53C7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0F1CD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D342D8" w14:textId="4EE0C03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40001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B83C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64307</w:t>
            </w:r>
          </w:p>
        </w:tc>
      </w:tr>
      <w:tr w:rsidR="00921BB2" w:rsidRPr="00921BB2" w14:paraId="0C82F68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1E63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0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D69A1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2E30E4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48116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A74E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065097</w:t>
            </w:r>
          </w:p>
        </w:tc>
      </w:tr>
      <w:tr w:rsidR="00921BB2" w:rsidRPr="00921BB2" w14:paraId="5CFD33B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3785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1532F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050DC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704345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1EC87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53202</w:t>
            </w:r>
          </w:p>
        </w:tc>
      </w:tr>
      <w:tr w:rsidR="00921BB2" w:rsidRPr="00921BB2" w14:paraId="31CDD6B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B55C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A0F7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5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A481F5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09094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E66C1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583649</w:t>
            </w:r>
          </w:p>
        </w:tc>
      </w:tr>
      <w:tr w:rsidR="00921BB2" w:rsidRPr="00921BB2" w14:paraId="0F45A95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B330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50E3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36491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34605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9E483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033579</w:t>
            </w:r>
          </w:p>
        </w:tc>
      </w:tr>
      <w:tr w:rsidR="00921BB2" w:rsidRPr="00921BB2" w14:paraId="23AFE9D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7D76F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48F8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79123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348563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BD7E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46944</w:t>
            </w:r>
          </w:p>
        </w:tc>
      </w:tr>
      <w:tr w:rsidR="00921BB2" w:rsidRPr="00921BB2" w14:paraId="3954544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AAA0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E09A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D85977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60138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1081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354211</w:t>
            </w:r>
          </w:p>
        </w:tc>
      </w:tr>
      <w:tr w:rsidR="00921BB2" w:rsidRPr="00921BB2" w14:paraId="7869BD0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33328E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B5D7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2692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78682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C562B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317087</w:t>
            </w:r>
          </w:p>
        </w:tc>
      </w:tr>
      <w:tr w:rsidR="00921BB2" w:rsidRPr="00921BB2" w14:paraId="4DB9CB4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86BE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45C92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A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F42A28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84600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62DCB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10306</w:t>
            </w:r>
          </w:p>
        </w:tc>
      </w:tr>
      <w:tr w:rsidR="00921BB2" w:rsidRPr="00921BB2" w14:paraId="14B83A7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B8D7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2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D27D99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PH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CD3808C" w14:textId="1F3BEF2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88782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F75D0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680468</w:t>
            </w:r>
          </w:p>
        </w:tc>
      </w:tr>
      <w:tr w:rsidR="00921BB2" w:rsidRPr="00921BB2" w14:paraId="02DCFE9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A8DE0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5A556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8A7C4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95075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CE63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840666</w:t>
            </w:r>
          </w:p>
        </w:tc>
      </w:tr>
      <w:tr w:rsidR="00921BB2" w:rsidRPr="00921BB2" w14:paraId="03A787F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31F28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50E5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90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8BC65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22414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455A5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488239</w:t>
            </w:r>
          </w:p>
        </w:tc>
      </w:tr>
      <w:tr w:rsidR="00921BB2" w:rsidRPr="00921BB2" w14:paraId="6ED5FC6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179F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0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49991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81D25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33814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76EC0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26789</w:t>
            </w:r>
          </w:p>
        </w:tc>
      </w:tr>
      <w:tr w:rsidR="00921BB2" w:rsidRPr="00921BB2" w14:paraId="295E366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24024B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CDC76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12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68112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80661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6742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15304</w:t>
            </w:r>
          </w:p>
        </w:tc>
      </w:tr>
      <w:tr w:rsidR="00921BB2" w:rsidRPr="00921BB2" w14:paraId="4942BBA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5AF2E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2552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CE25B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91327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CF64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835214</w:t>
            </w:r>
          </w:p>
        </w:tc>
      </w:tr>
      <w:tr w:rsidR="00921BB2" w:rsidRPr="00921BB2" w14:paraId="4B8A821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2512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953656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FI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66552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98934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DD4AC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356281</w:t>
            </w:r>
          </w:p>
        </w:tc>
      </w:tr>
      <w:tr w:rsidR="00921BB2" w:rsidRPr="00921BB2" w14:paraId="41CE6E8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ACB4D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A2A72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CB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F4219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35292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BA940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686572</w:t>
            </w:r>
          </w:p>
        </w:tc>
      </w:tr>
      <w:tr w:rsidR="00921BB2" w:rsidRPr="00921BB2" w14:paraId="6846E2C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73B0B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4E93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LL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8052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41282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E452B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64083</w:t>
            </w:r>
          </w:p>
        </w:tc>
      </w:tr>
      <w:tr w:rsidR="00921BB2" w:rsidRPr="00921BB2" w14:paraId="3177E56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77603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B1CE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6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3DA6C7" w14:textId="595282D5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44073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33E2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75609</w:t>
            </w:r>
          </w:p>
        </w:tc>
      </w:tr>
      <w:tr w:rsidR="00921BB2" w:rsidRPr="00921BB2" w14:paraId="2DDBE4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A8AE8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8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53D6D6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099FC6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48144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E73DC6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53886</w:t>
            </w:r>
          </w:p>
        </w:tc>
      </w:tr>
      <w:tr w:rsidR="00921BB2" w:rsidRPr="00921BB2" w14:paraId="062F12D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CC14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8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33C0A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CAT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728D6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71094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A76DE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47006</w:t>
            </w:r>
          </w:p>
        </w:tc>
      </w:tr>
      <w:tr w:rsidR="00921BB2" w:rsidRPr="00921BB2" w14:paraId="184236A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6F20A6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5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871FB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D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0D9603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48701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4CED8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50761</w:t>
            </w:r>
          </w:p>
        </w:tc>
      </w:tr>
      <w:tr w:rsidR="00921BB2" w:rsidRPr="00921BB2" w14:paraId="3B54BDD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387F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58C16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C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A53477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55146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EA1C8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20871</w:t>
            </w:r>
          </w:p>
        </w:tc>
      </w:tr>
      <w:tr w:rsidR="00921BB2" w:rsidRPr="00921BB2" w14:paraId="3FE3E2D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0371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37E5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P1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36E1D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55986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69CCD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285397</w:t>
            </w:r>
          </w:p>
        </w:tc>
      </w:tr>
      <w:tr w:rsidR="00921BB2" w:rsidRPr="00921BB2" w14:paraId="619255C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83302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7DBD37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4B46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37577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CF378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076184</w:t>
            </w:r>
          </w:p>
        </w:tc>
      </w:tr>
      <w:tr w:rsidR="00921BB2" w:rsidRPr="00921BB2" w14:paraId="7F8F58C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F20A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7ACB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D668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43884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681F8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634298</w:t>
            </w:r>
          </w:p>
        </w:tc>
      </w:tr>
      <w:tr w:rsidR="00921BB2" w:rsidRPr="00921BB2" w14:paraId="5F53C79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4EEF5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1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3FC27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N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D14AA2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48840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D12A6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81329</w:t>
            </w:r>
          </w:p>
        </w:tc>
      </w:tr>
      <w:tr w:rsidR="00921BB2" w:rsidRPr="00921BB2" w14:paraId="32C4F46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1DE6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199D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4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AF827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28645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2CF52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79077</w:t>
            </w:r>
          </w:p>
        </w:tc>
      </w:tr>
      <w:tr w:rsidR="00921BB2" w:rsidRPr="00921BB2" w14:paraId="42FB43D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E06E6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1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F849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42C46C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33290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A5069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109335</w:t>
            </w:r>
          </w:p>
        </w:tc>
      </w:tr>
      <w:tr w:rsidR="00921BB2" w:rsidRPr="00921BB2" w14:paraId="0192FCE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679A8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D9F0E3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D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9F06B02" w14:textId="4D72132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38878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45F34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626806</w:t>
            </w:r>
          </w:p>
        </w:tc>
      </w:tr>
      <w:tr w:rsidR="00921BB2" w:rsidRPr="00921BB2" w14:paraId="1D18F0E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FD0B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AB2DF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0EF694" w14:textId="2C55769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62598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167F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99409</w:t>
            </w:r>
          </w:p>
        </w:tc>
      </w:tr>
      <w:tr w:rsidR="00921BB2" w:rsidRPr="00921BB2" w14:paraId="0E5CB06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DDCF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6904A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FE3E9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75843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9348C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493721</w:t>
            </w:r>
          </w:p>
        </w:tc>
      </w:tr>
      <w:tr w:rsidR="00921BB2" w:rsidRPr="00921BB2" w14:paraId="5FACB16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E8F1C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7914C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2204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18376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0F8D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70408</w:t>
            </w:r>
          </w:p>
        </w:tc>
      </w:tr>
      <w:tr w:rsidR="00921BB2" w:rsidRPr="00921BB2" w14:paraId="5E8BC0D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F1F25A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F4FC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C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978F36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85379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1F5EF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822506</w:t>
            </w:r>
          </w:p>
        </w:tc>
      </w:tr>
      <w:tr w:rsidR="00921BB2" w:rsidRPr="00921BB2" w14:paraId="5AF1A8D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271C30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53FC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C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03BDA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97341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08F0CF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783814</w:t>
            </w:r>
          </w:p>
        </w:tc>
      </w:tr>
      <w:tr w:rsidR="00921BB2" w:rsidRPr="00921BB2" w14:paraId="6163953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E707A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1DCA2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EE0A88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29191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AF5B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744582</w:t>
            </w:r>
          </w:p>
        </w:tc>
      </w:tr>
      <w:tr w:rsidR="00921BB2" w:rsidRPr="00921BB2" w14:paraId="14C4CBD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60ECD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56C0B3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A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F62B0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44688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DD3E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571866</w:t>
            </w:r>
          </w:p>
        </w:tc>
      </w:tr>
      <w:tr w:rsidR="00921BB2" w:rsidRPr="00921BB2" w14:paraId="28CECC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CCCF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4AA7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30EA6A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76729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1B5D1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755606</w:t>
            </w:r>
          </w:p>
        </w:tc>
      </w:tr>
      <w:tr w:rsidR="00921BB2" w:rsidRPr="00921BB2" w14:paraId="6E59433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82EE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060D6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SH3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53D307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85490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79FF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36883</w:t>
            </w:r>
          </w:p>
        </w:tc>
      </w:tr>
      <w:tr w:rsidR="00921BB2" w:rsidRPr="00921BB2" w14:paraId="18FE3A7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7523F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F2C7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GR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DD5A55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21212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3449C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34128</w:t>
            </w:r>
          </w:p>
        </w:tc>
      </w:tr>
      <w:tr w:rsidR="00921BB2" w:rsidRPr="00921BB2" w14:paraId="5C0F73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15E0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1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5C8A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LDA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F3A65D5" w14:textId="65B44EC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24355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61769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44693</w:t>
            </w:r>
          </w:p>
        </w:tc>
      </w:tr>
      <w:tr w:rsidR="00921BB2" w:rsidRPr="00921BB2" w14:paraId="05E4D47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C9C84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6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15DBB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2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89A8F4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44523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76D561" w14:textId="01A3AD54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905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B37680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B888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5DDAA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994C66" w14:textId="513E4DA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68253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14AC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28961</w:t>
            </w:r>
          </w:p>
        </w:tc>
      </w:tr>
      <w:tr w:rsidR="00921BB2" w:rsidRPr="00921BB2" w14:paraId="2E63D76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9ED0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9F5D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M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6C78AB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69772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21DE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71806</w:t>
            </w:r>
          </w:p>
        </w:tc>
      </w:tr>
      <w:tr w:rsidR="00921BB2" w:rsidRPr="00921BB2" w14:paraId="059772E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4AB6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850C38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B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D6AEB1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92864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C9964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96784</w:t>
            </w:r>
          </w:p>
        </w:tc>
      </w:tr>
      <w:tr w:rsidR="00921BB2" w:rsidRPr="00921BB2" w14:paraId="50F9F50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2079A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9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EE73B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GALNAC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7CF7891" w14:textId="5E34FB9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60729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513F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00887</w:t>
            </w:r>
          </w:p>
        </w:tc>
      </w:tr>
      <w:tr w:rsidR="00921BB2" w:rsidRPr="00921BB2" w14:paraId="75EFA80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3A30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752D4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2B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156C37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92984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94F7B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83236</w:t>
            </w:r>
          </w:p>
        </w:tc>
      </w:tr>
      <w:tr w:rsidR="00921BB2" w:rsidRPr="00921BB2" w14:paraId="6FB27DD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0D129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9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E9012B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9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82BA03F" w14:textId="31A3E0F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16378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AF64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08152</w:t>
            </w:r>
          </w:p>
        </w:tc>
      </w:tr>
      <w:tr w:rsidR="00921BB2" w:rsidRPr="00921BB2" w14:paraId="20FA17B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D92BFE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D7F0A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392A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46632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1356E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407039</w:t>
            </w:r>
          </w:p>
        </w:tc>
      </w:tr>
      <w:tr w:rsidR="00921BB2" w:rsidRPr="00921BB2" w14:paraId="33FA283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56B9C1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C511B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90D16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62208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BE4F6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89477</w:t>
            </w:r>
          </w:p>
        </w:tc>
      </w:tr>
      <w:tr w:rsidR="00921BB2" w:rsidRPr="00921BB2" w14:paraId="220228B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E4DBF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D71F0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A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CDD48F" w14:textId="76FA1DC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64821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6078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78321</w:t>
            </w:r>
          </w:p>
        </w:tc>
      </w:tr>
      <w:tr w:rsidR="00921BB2" w:rsidRPr="00921BB2" w14:paraId="031AB14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E1B4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8DF03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EA1030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93457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FEB2B5" w14:textId="37B6FA0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5165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603D90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210D8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B43E93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5699A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21347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05272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86525</w:t>
            </w:r>
          </w:p>
        </w:tc>
      </w:tr>
      <w:tr w:rsidR="00921BB2" w:rsidRPr="00921BB2" w14:paraId="3F9AABB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AA0C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2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B2641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S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B6684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52764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CC105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22095</w:t>
            </w:r>
          </w:p>
        </w:tc>
      </w:tr>
      <w:tr w:rsidR="00921BB2" w:rsidRPr="00921BB2" w14:paraId="03ACD6E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BB9B55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1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E6D9C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4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100317" w14:textId="7456128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92178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5359E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03221</w:t>
            </w:r>
          </w:p>
        </w:tc>
      </w:tr>
      <w:tr w:rsidR="00921BB2" w:rsidRPr="00921BB2" w14:paraId="467D507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BC0EB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8C627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A916C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60869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EDB19E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98885</w:t>
            </w:r>
          </w:p>
        </w:tc>
      </w:tr>
      <w:tr w:rsidR="00921BB2" w:rsidRPr="00921BB2" w14:paraId="4BE29FC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8521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E587DC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P0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DEB8C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62208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63709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02717</w:t>
            </w:r>
          </w:p>
        </w:tc>
      </w:tr>
      <w:tr w:rsidR="00921BB2" w:rsidRPr="00921BB2" w14:paraId="5468A75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18701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8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919B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27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10149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70990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6009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39533</w:t>
            </w:r>
          </w:p>
        </w:tc>
      </w:tr>
      <w:tr w:rsidR="00921BB2" w:rsidRPr="00921BB2" w14:paraId="188E6D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DE8152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2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7FAE7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ORF5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54E1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595779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57DB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86196</w:t>
            </w:r>
          </w:p>
        </w:tc>
      </w:tr>
      <w:tr w:rsidR="00921BB2" w:rsidRPr="00921BB2" w14:paraId="5C976CA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B066B0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2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44575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D67041" w14:textId="4A1BA98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7404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9D3F6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947882</w:t>
            </w:r>
          </w:p>
        </w:tc>
      </w:tr>
      <w:tr w:rsidR="00921BB2" w:rsidRPr="00921BB2" w14:paraId="7FD4F20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83008A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5C8BB2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CA2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0C14BE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75857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8A5468" w14:textId="26376F5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5896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2065166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568F2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8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EBE881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DC1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E7781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93995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A8EBA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548115</w:t>
            </w:r>
          </w:p>
        </w:tc>
      </w:tr>
      <w:tr w:rsidR="00921BB2" w:rsidRPr="00921BB2" w14:paraId="1ECC9CA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11816E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4334DF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F4309D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02143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DC985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313551</w:t>
            </w:r>
          </w:p>
        </w:tc>
      </w:tr>
      <w:tr w:rsidR="00921BB2" w:rsidRPr="00921BB2" w14:paraId="1DA0B73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A310F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CF444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7A27A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14655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4F70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086465</w:t>
            </w:r>
          </w:p>
        </w:tc>
      </w:tr>
      <w:tr w:rsidR="00921BB2" w:rsidRPr="00921BB2" w14:paraId="05FC48C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A193F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7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B572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D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E4121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81247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97DCB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82893</w:t>
            </w:r>
          </w:p>
        </w:tc>
      </w:tr>
      <w:tr w:rsidR="00921BB2" w:rsidRPr="00921BB2" w14:paraId="51FCF34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7FE4E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8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77CAAF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YT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4B778A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88258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9D98D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34107</w:t>
            </w:r>
          </w:p>
        </w:tc>
      </w:tr>
      <w:tr w:rsidR="00921BB2" w:rsidRPr="00921BB2" w14:paraId="2F4541D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0CD0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6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A272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D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0116A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21224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1CF0D7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659493</w:t>
            </w:r>
          </w:p>
        </w:tc>
      </w:tr>
      <w:tr w:rsidR="00921BB2" w:rsidRPr="00921BB2" w14:paraId="09CDDB2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FA94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E1E732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M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342B1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01032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6599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54042</w:t>
            </w:r>
          </w:p>
        </w:tc>
      </w:tr>
      <w:tr w:rsidR="00921BB2" w:rsidRPr="00921BB2" w14:paraId="77E7388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5D55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AFF79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C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5B9A529" w14:textId="22447C5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14028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01D8CF" w14:textId="1B1F98D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720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C3D3C6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7100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63DEC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S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09F1C3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25546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0A46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596815</w:t>
            </w:r>
          </w:p>
        </w:tc>
      </w:tr>
      <w:tr w:rsidR="00921BB2" w:rsidRPr="00921BB2" w14:paraId="06DE8D2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4450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BE195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B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3C9D1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36578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621C2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9256</w:t>
            </w:r>
          </w:p>
        </w:tc>
      </w:tr>
      <w:tr w:rsidR="00921BB2" w:rsidRPr="00921BB2" w14:paraId="2510F4C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2DA2FF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6E066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F916D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46390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EE9D2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373945</w:t>
            </w:r>
          </w:p>
        </w:tc>
      </w:tr>
      <w:tr w:rsidR="00921BB2" w:rsidRPr="00921BB2" w14:paraId="408C1A0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8C6F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A929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RB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8AB83D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93992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6ED16A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938818</w:t>
            </w:r>
          </w:p>
        </w:tc>
      </w:tr>
      <w:tr w:rsidR="00921BB2" w:rsidRPr="00921BB2" w14:paraId="41CDFA6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9CF724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610C8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9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42A69F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95970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30EBA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726575</w:t>
            </w:r>
          </w:p>
        </w:tc>
      </w:tr>
      <w:tr w:rsidR="00921BB2" w:rsidRPr="00921BB2" w14:paraId="0A3FE08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0B2D7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5DADF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AECC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85518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F0F04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21281</w:t>
            </w:r>
          </w:p>
        </w:tc>
      </w:tr>
      <w:tr w:rsidR="00921BB2" w:rsidRPr="00921BB2" w14:paraId="6B302CD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95DF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B7BB3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966E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36880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12255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705162</w:t>
            </w:r>
          </w:p>
        </w:tc>
      </w:tr>
      <w:tr w:rsidR="00921BB2" w:rsidRPr="00921BB2" w14:paraId="7D3CCBF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234F5A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2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C178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23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D3B052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869638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42798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04054</w:t>
            </w:r>
          </w:p>
        </w:tc>
      </w:tr>
      <w:tr w:rsidR="00921BB2" w:rsidRPr="00921BB2" w14:paraId="21C8328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6A9F9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797F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GL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22358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43908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6C676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72595</w:t>
            </w:r>
          </w:p>
        </w:tc>
      </w:tr>
      <w:tr w:rsidR="00921BB2" w:rsidRPr="00921BB2" w14:paraId="1B90AF7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469FB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6AC87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9936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67053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CE97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227488</w:t>
            </w:r>
          </w:p>
        </w:tc>
      </w:tr>
      <w:tr w:rsidR="00921BB2" w:rsidRPr="00921BB2" w14:paraId="01CFC2C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A806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2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1F844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215B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940584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B765F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283065</w:t>
            </w:r>
          </w:p>
        </w:tc>
      </w:tr>
      <w:tr w:rsidR="00921BB2" w:rsidRPr="00921BB2" w14:paraId="25CBC34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A6F5E9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2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8CF06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4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2F02BB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23815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CAB69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96795</w:t>
            </w:r>
          </w:p>
        </w:tc>
      </w:tr>
      <w:tr w:rsidR="00921BB2" w:rsidRPr="00921BB2" w14:paraId="7CDB7CA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0E6CE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573CC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67A3A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68593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196F9C" w14:textId="2370029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706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3FFAD8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49E95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9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D8A4E6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2-TNFSF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EEB969" w14:textId="3861C6B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86142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4BAB84" w14:textId="75E9BFCD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7780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C79D24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B13EA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2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BD7D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47F137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89298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1A42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57878</w:t>
            </w:r>
          </w:p>
        </w:tc>
      </w:tr>
      <w:tr w:rsidR="00921BB2" w:rsidRPr="00921BB2" w14:paraId="75F4F7B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84E0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B138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C0E07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15546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70B5A2" w14:textId="4FFE9D6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338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38DB85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D02EF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8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AA609B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F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CF07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28948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7661DB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424928</w:t>
            </w:r>
          </w:p>
        </w:tc>
      </w:tr>
      <w:tr w:rsidR="00921BB2" w:rsidRPr="00921BB2" w14:paraId="3D61F71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E68FF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E2CE75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B2F54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306831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7973F3" w14:textId="3D25035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716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793538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51D21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7F5FC9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2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E93D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36247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DD946A" w14:textId="30A4CBA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992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59C8D95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F8B55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551AD2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6BEC1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08811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4CCF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72986</w:t>
            </w:r>
          </w:p>
        </w:tc>
      </w:tr>
      <w:tr w:rsidR="00921BB2" w:rsidRPr="00921BB2" w14:paraId="6CDD80A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47049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873BB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09C9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17947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7C33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26231</w:t>
            </w:r>
          </w:p>
        </w:tc>
      </w:tr>
      <w:tr w:rsidR="00921BB2" w:rsidRPr="00921BB2" w14:paraId="2E7C37C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9DF77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F2C487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E486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33496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03CA7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00612</w:t>
            </w:r>
          </w:p>
        </w:tc>
      </w:tr>
      <w:tr w:rsidR="00921BB2" w:rsidRPr="00921BB2" w14:paraId="19B1956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7414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4611F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92CCE94" w14:textId="1A11BA3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39208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FE027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60545</w:t>
            </w:r>
          </w:p>
        </w:tc>
      </w:tr>
      <w:tr w:rsidR="00921BB2" w:rsidRPr="00921BB2" w14:paraId="587A2B4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BE5CA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F535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309D0F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82353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A35E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781783</w:t>
            </w:r>
          </w:p>
        </w:tc>
      </w:tr>
      <w:tr w:rsidR="00921BB2" w:rsidRPr="00921BB2" w14:paraId="277393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1DB5D7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9CB4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M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CB6D7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21074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345A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8379</w:t>
            </w:r>
          </w:p>
        </w:tc>
      </w:tr>
      <w:tr w:rsidR="00921BB2" w:rsidRPr="00921BB2" w14:paraId="7F3F670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E0810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2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C3B9A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DCC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B6CF2D" w14:textId="3521B85B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25519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36ED6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936175</w:t>
            </w:r>
          </w:p>
        </w:tc>
      </w:tr>
      <w:tr w:rsidR="00921BB2" w:rsidRPr="00921BB2" w14:paraId="39DD46B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5F8D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2C7E05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X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F6B841" w14:textId="69AA55D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90122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0794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772175</w:t>
            </w:r>
          </w:p>
        </w:tc>
      </w:tr>
      <w:tr w:rsidR="00921BB2" w:rsidRPr="00921BB2" w14:paraId="094023F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EFBC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15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22D75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AB8FB3" w14:textId="46AD2B8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25395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B4AC3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5976E-05</w:t>
            </w:r>
          </w:p>
        </w:tc>
      </w:tr>
      <w:tr w:rsidR="00921BB2" w:rsidRPr="00921BB2" w14:paraId="7757484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B1382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C37C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87F4E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11329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CAFCF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614555</w:t>
            </w:r>
          </w:p>
        </w:tc>
      </w:tr>
      <w:tr w:rsidR="00921BB2" w:rsidRPr="00921BB2" w14:paraId="534E3ED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7D91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E3593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SWIM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85D01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16891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0288FE" w14:textId="0569386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9812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7F381AE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BCE357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E520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125FA0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36073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F6CD8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141901</w:t>
            </w:r>
          </w:p>
        </w:tc>
      </w:tr>
      <w:tr w:rsidR="00921BB2" w:rsidRPr="00921BB2" w14:paraId="0160252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6CB56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0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377438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C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672EA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511236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745EA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82718</w:t>
            </w:r>
          </w:p>
        </w:tc>
      </w:tr>
      <w:tr w:rsidR="00921BB2" w:rsidRPr="00921BB2" w14:paraId="269D30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7E31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18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43F7C4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FA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90CD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53894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300E3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037284</w:t>
            </w:r>
          </w:p>
        </w:tc>
      </w:tr>
      <w:tr w:rsidR="00921BB2" w:rsidRPr="00921BB2" w14:paraId="24B096E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51589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C0D2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E6202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67918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0B2C5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19682</w:t>
            </w:r>
          </w:p>
        </w:tc>
      </w:tr>
      <w:tr w:rsidR="00921BB2" w:rsidRPr="00921BB2" w14:paraId="0243A34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9A674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F78CC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52A0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70484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EBB9C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03053</w:t>
            </w:r>
          </w:p>
        </w:tc>
      </w:tr>
      <w:tr w:rsidR="00921BB2" w:rsidRPr="00921BB2" w14:paraId="296DEA6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DB77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9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99525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2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9C405B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79838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1BE6B0" w14:textId="315E302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710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DC934E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8C5F3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8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106C9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FAM7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23583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16010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FD05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78256</w:t>
            </w:r>
          </w:p>
        </w:tc>
      </w:tr>
      <w:tr w:rsidR="00921BB2" w:rsidRPr="00921BB2" w14:paraId="6674D81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FF523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1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002E3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9E14A2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536994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E6AC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844517</w:t>
            </w:r>
          </w:p>
        </w:tc>
      </w:tr>
      <w:tr w:rsidR="00921BB2" w:rsidRPr="00921BB2" w14:paraId="75A8BD3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B937EB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7038F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045844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05400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F0E5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87249</w:t>
            </w:r>
          </w:p>
        </w:tc>
      </w:tr>
      <w:tr w:rsidR="00921BB2" w:rsidRPr="00921BB2" w14:paraId="30F8D07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6F17B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ED4DF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0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D628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34599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D3C9F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94232</w:t>
            </w:r>
          </w:p>
        </w:tc>
      </w:tr>
      <w:tr w:rsidR="00921BB2" w:rsidRPr="00921BB2" w14:paraId="3ABFBA4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62521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F4865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4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1D36C3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85302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EC1A7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76028</w:t>
            </w:r>
          </w:p>
        </w:tc>
      </w:tr>
      <w:tr w:rsidR="00921BB2" w:rsidRPr="00921BB2" w14:paraId="61B1370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59B2A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0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4274C0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CAR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9C1AC3" w14:textId="7C6C640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67657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BB4E2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11439</w:t>
            </w:r>
          </w:p>
        </w:tc>
      </w:tr>
      <w:tr w:rsidR="00921BB2" w:rsidRPr="00921BB2" w14:paraId="3136331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69926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6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5727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BP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69A2A8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72653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5F7C7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63509</w:t>
            </w:r>
          </w:p>
        </w:tc>
      </w:tr>
      <w:tr w:rsidR="00921BB2" w:rsidRPr="00921BB2" w14:paraId="09A2E15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7523DF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3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91EF87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2E52E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80750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3057B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94606</w:t>
            </w:r>
          </w:p>
        </w:tc>
      </w:tr>
      <w:tr w:rsidR="00921BB2" w:rsidRPr="00921BB2" w14:paraId="7E60D13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ABFE8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9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95164A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E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28F370F" w14:textId="6546A6B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92689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B3FEC8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80695</w:t>
            </w:r>
          </w:p>
        </w:tc>
      </w:tr>
      <w:tr w:rsidR="00921BB2" w:rsidRPr="00921BB2" w14:paraId="229131D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47790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7FB15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SN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675ABEC" w14:textId="6277185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93746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5121F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09377</w:t>
            </w:r>
          </w:p>
        </w:tc>
      </w:tr>
      <w:tr w:rsidR="00921BB2" w:rsidRPr="00921BB2" w14:paraId="5894002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732AE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2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E4BD6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P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E628CA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13069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BB96C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639179</w:t>
            </w:r>
          </w:p>
        </w:tc>
      </w:tr>
      <w:tr w:rsidR="00921BB2" w:rsidRPr="00921BB2" w14:paraId="12E192F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D7747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7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9B18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3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D132CB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52537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A743D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876061</w:t>
            </w:r>
          </w:p>
        </w:tc>
      </w:tr>
      <w:tr w:rsidR="00921BB2" w:rsidRPr="00921BB2" w14:paraId="1DF0D2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CF4E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614452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AD954E" w14:textId="0DEDBB9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57811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458449" w14:textId="0FB1C1A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7204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FA596D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BA7F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3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FA802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59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B65F2D2" w14:textId="74425E9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77070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21256C" w14:textId="248B511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645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48248A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98CA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6AD42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E8C3D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79386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FADAAE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75252</w:t>
            </w:r>
          </w:p>
        </w:tc>
      </w:tr>
      <w:tr w:rsidR="00921BB2" w:rsidRPr="00921BB2" w14:paraId="77AFE82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2A9F6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F32707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3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D1044B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92506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29EE8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870026</w:t>
            </w:r>
          </w:p>
        </w:tc>
      </w:tr>
      <w:tr w:rsidR="00921BB2" w:rsidRPr="00921BB2" w14:paraId="5C5F77D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2696AA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2E07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F3C9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04883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802D8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648136</w:t>
            </w:r>
          </w:p>
        </w:tc>
      </w:tr>
      <w:tr w:rsidR="00921BB2" w:rsidRPr="00921BB2" w14:paraId="2523754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8597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14B0C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CE9BF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16240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42D64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45042</w:t>
            </w:r>
          </w:p>
        </w:tc>
      </w:tr>
      <w:tr w:rsidR="00921BB2" w:rsidRPr="00921BB2" w14:paraId="6B93AA2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57740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61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0BB3D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6003EBD" w14:textId="3134367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34129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73B28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425565</w:t>
            </w:r>
          </w:p>
        </w:tc>
      </w:tr>
      <w:tr w:rsidR="00921BB2" w:rsidRPr="00921BB2" w14:paraId="69F3C70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AF4336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563B8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N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D9D69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87489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D49F6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829176</w:t>
            </w:r>
          </w:p>
        </w:tc>
      </w:tr>
      <w:tr w:rsidR="00921BB2" w:rsidRPr="00921BB2" w14:paraId="730E488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27092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C96B3B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798D8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89186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3785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82009</w:t>
            </w:r>
          </w:p>
        </w:tc>
      </w:tr>
      <w:tr w:rsidR="00921BB2" w:rsidRPr="00921BB2" w14:paraId="7486066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024BF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12967F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859C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08852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D5E38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099725</w:t>
            </w:r>
          </w:p>
        </w:tc>
      </w:tr>
      <w:tr w:rsidR="00921BB2" w:rsidRPr="00921BB2" w14:paraId="561E451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B1B51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07D8C2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F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756D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21944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0085E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767123</w:t>
            </w:r>
          </w:p>
        </w:tc>
      </w:tr>
      <w:tr w:rsidR="00921BB2" w:rsidRPr="00921BB2" w14:paraId="5AECDE6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4C559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57C9F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5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90B77C8" w14:textId="3B1ABBD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32463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FEF44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49287</w:t>
            </w:r>
          </w:p>
        </w:tc>
      </w:tr>
      <w:tr w:rsidR="00921BB2" w:rsidRPr="00921BB2" w14:paraId="5F62555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1C836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6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CEB22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GH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A0E90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327793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18A44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310798</w:t>
            </w:r>
          </w:p>
        </w:tc>
      </w:tr>
      <w:tr w:rsidR="00921BB2" w:rsidRPr="00921BB2" w14:paraId="574B781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70AA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F4A87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2A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949D636" w14:textId="0BA3FE1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09895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ABBB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910143</w:t>
            </w:r>
          </w:p>
        </w:tc>
      </w:tr>
      <w:tr w:rsidR="00921BB2" w:rsidRPr="00921BB2" w14:paraId="75C182D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4B1CE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DA12D6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578D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45704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DF33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72265</w:t>
            </w:r>
          </w:p>
        </w:tc>
      </w:tr>
      <w:tr w:rsidR="00921BB2" w:rsidRPr="00921BB2" w14:paraId="694C6C0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C67E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90022B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54181E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46728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D225610" w14:textId="75C869A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138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5E15819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D9BF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9D4BB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46D883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46899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0F61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11239</w:t>
            </w:r>
          </w:p>
        </w:tc>
      </w:tr>
      <w:tr w:rsidR="00921BB2" w:rsidRPr="00921BB2" w14:paraId="0B7B500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19995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1C28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C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392A0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77674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0D337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53487</w:t>
            </w:r>
          </w:p>
        </w:tc>
      </w:tr>
      <w:tr w:rsidR="00921BB2" w:rsidRPr="00921BB2" w14:paraId="5595B84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BA6F5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8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4D4E8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IN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3CAF5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04025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3342C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84511</w:t>
            </w:r>
          </w:p>
        </w:tc>
      </w:tr>
      <w:tr w:rsidR="00921BB2" w:rsidRPr="00921BB2" w14:paraId="034FD15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CAD8C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FEC10F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MREG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E54453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166470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1F085F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02751</w:t>
            </w:r>
          </w:p>
        </w:tc>
      </w:tr>
      <w:tr w:rsidR="00921BB2" w:rsidRPr="00921BB2" w14:paraId="30BB5FF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81F899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EE6E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12C280" w14:textId="2D56B46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53536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BC8E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02968</w:t>
            </w:r>
          </w:p>
        </w:tc>
      </w:tr>
      <w:tr w:rsidR="00921BB2" w:rsidRPr="00921BB2" w14:paraId="0BB54C3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5C5E2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9470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AB6889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016005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A3A31C" w14:textId="5F485A98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975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698D584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3A2BD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3B141C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B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356B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90579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6DB38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21925</w:t>
            </w:r>
          </w:p>
        </w:tc>
      </w:tr>
      <w:tr w:rsidR="00921BB2" w:rsidRPr="00921BB2" w14:paraId="03AC3B3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80569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878F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R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788445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898880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B263D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650913</w:t>
            </w:r>
          </w:p>
        </w:tc>
      </w:tr>
      <w:tr w:rsidR="00921BB2" w:rsidRPr="00921BB2" w14:paraId="466BF41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67A0B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2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F8D65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1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6D2B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22162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D2BDA8B" w14:textId="5C0FA561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70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4883A34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80F2D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BF1416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1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166EC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61327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93788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20904</w:t>
            </w:r>
          </w:p>
        </w:tc>
      </w:tr>
      <w:tr w:rsidR="00921BB2" w:rsidRPr="00921BB2" w14:paraId="50F9F01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D1C3C5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11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F43325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L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FEE122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36951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3A91D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710396</w:t>
            </w:r>
          </w:p>
        </w:tc>
      </w:tr>
      <w:tr w:rsidR="00921BB2" w:rsidRPr="00921BB2" w14:paraId="7D52E5A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7CC6C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40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0E17B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7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53E8B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50145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B74725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819164</w:t>
            </w:r>
          </w:p>
        </w:tc>
      </w:tr>
      <w:tr w:rsidR="00921BB2" w:rsidRPr="00921BB2" w14:paraId="6629203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41B3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384A2E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69C5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46187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DB82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84586</w:t>
            </w:r>
          </w:p>
        </w:tc>
      </w:tr>
      <w:tr w:rsidR="00921BB2" w:rsidRPr="00921BB2" w14:paraId="1EA14DD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2C5CA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87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E4458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84C6E30" w14:textId="7253D8A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49391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2C03F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70477</w:t>
            </w:r>
          </w:p>
        </w:tc>
      </w:tr>
      <w:tr w:rsidR="00921BB2" w:rsidRPr="00921BB2" w14:paraId="0CF6DDE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D32DC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34901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1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2C333F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50777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5ACB0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600542</w:t>
            </w:r>
          </w:p>
        </w:tc>
      </w:tr>
      <w:tr w:rsidR="00921BB2" w:rsidRPr="00921BB2" w14:paraId="287436B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AB423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6179E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2B7D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455249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8B48C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61293</w:t>
            </w:r>
          </w:p>
        </w:tc>
      </w:tr>
      <w:tr w:rsidR="00921BB2" w:rsidRPr="00921BB2" w14:paraId="5F2C415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64C3D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DB98DA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7D3B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56930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514E0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29629</w:t>
            </w:r>
          </w:p>
        </w:tc>
      </w:tr>
      <w:tr w:rsidR="00921BB2" w:rsidRPr="00921BB2" w14:paraId="1F89653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D441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8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CEE794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LN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B0282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96059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02692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20802</w:t>
            </w:r>
          </w:p>
        </w:tc>
      </w:tr>
      <w:tr w:rsidR="00921BB2" w:rsidRPr="00921BB2" w14:paraId="66BEF02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FD03E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552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98CEBE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OLN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439F9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61523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34D47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00331</w:t>
            </w:r>
          </w:p>
        </w:tc>
      </w:tr>
      <w:tr w:rsidR="00921BB2" w:rsidRPr="00921BB2" w14:paraId="34CBF33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6109C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2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5C55F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C1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5BAB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63275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DD3F2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820701</w:t>
            </w:r>
          </w:p>
        </w:tc>
      </w:tr>
      <w:tr w:rsidR="00921BB2" w:rsidRPr="00921BB2" w14:paraId="2F1D1CD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3F369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0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71EFB8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L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AA34ED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75815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6156DA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512603</w:t>
            </w:r>
          </w:p>
        </w:tc>
      </w:tr>
      <w:tr w:rsidR="00921BB2" w:rsidRPr="00921BB2" w14:paraId="09C281C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E8A80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0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A83877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H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F08F1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64491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AD2072" w14:textId="3EBB3AB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764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EF5450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F9199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0568F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3CF6B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91760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56FB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04926</w:t>
            </w:r>
          </w:p>
        </w:tc>
      </w:tr>
      <w:tr w:rsidR="00921BB2" w:rsidRPr="00921BB2" w14:paraId="00EB0A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65B9C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395669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N1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58D20B2" w14:textId="15AAE3C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26523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22C19E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54044</w:t>
            </w:r>
          </w:p>
        </w:tc>
      </w:tr>
      <w:tr w:rsidR="00921BB2" w:rsidRPr="00921BB2" w14:paraId="00E7CA2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F587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9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D5D220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9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8F05A7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51026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7CC3A5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114919</w:t>
            </w:r>
          </w:p>
        </w:tc>
      </w:tr>
      <w:tr w:rsidR="00921BB2" w:rsidRPr="00921BB2" w14:paraId="630E2C3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4398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7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74EBCF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2B491F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07093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4FC38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39958</w:t>
            </w:r>
          </w:p>
        </w:tc>
      </w:tr>
      <w:tr w:rsidR="00921BB2" w:rsidRPr="00921BB2" w14:paraId="39B9DC8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1C29CE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08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0A5E3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L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CCB64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05607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797CE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19372</w:t>
            </w:r>
          </w:p>
        </w:tc>
      </w:tr>
      <w:tr w:rsidR="00921BB2" w:rsidRPr="00921BB2" w14:paraId="7C151BB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4EC1E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A7162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E19EA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25289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C90DA5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62646</w:t>
            </w:r>
          </w:p>
        </w:tc>
      </w:tr>
      <w:tr w:rsidR="00921BB2" w:rsidRPr="00921BB2" w14:paraId="06431C1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D5FD3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C604C5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55DC79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79252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BF2D8C" w14:textId="359F638F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098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BE74CB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997C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9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63A61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39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AC58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24592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C9EF2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58394</w:t>
            </w:r>
          </w:p>
        </w:tc>
      </w:tr>
      <w:tr w:rsidR="00921BB2" w:rsidRPr="00921BB2" w14:paraId="4DB73DD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768A6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5A96D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CD978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34178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3A395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793618</w:t>
            </w:r>
          </w:p>
        </w:tc>
      </w:tr>
      <w:tr w:rsidR="00921BB2" w:rsidRPr="00921BB2" w14:paraId="20719D3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CB21A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D74D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B4B55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59468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9D592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87931</w:t>
            </w:r>
          </w:p>
        </w:tc>
      </w:tr>
      <w:tr w:rsidR="00921BB2" w:rsidRPr="00921BB2" w14:paraId="1564E1F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A8E00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9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A679D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B9C905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78926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59F05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00218</w:t>
            </w:r>
          </w:p>
        </w:tc>
      </w:tr>
      <w:tr w:rsidR="00921BB2" w:rsidRPr="00921BB2" w14:paraId="3C02D15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3D7D5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3FEA5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B2091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91015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B75A9E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91509</w:t>
            </w:r>
          </w:p>
        </w:tc>
      </w:tr>
      <w:tr w:rsidR="00921BB2" w:rsidRPr="00921BB2" w14:paraId="373F078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25BDB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6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9EBD76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IG10L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B3F7B8" w14:textId="57F0CE76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965073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330B2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28702</w:t>
            </w:r>
          </w:p>
        </w:tc>
      </w:tr>
      <w:tr w:rsidR="00921BB2" w:rsidRPr="00921BB2" w14:paraId="69BCD4C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10500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4DA3C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T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354FFD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27728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E8F2F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49676</w:t>
            </w:r>
          </w:p>
        </w:tc>
      </w:tr>
      <w:tr w:rsidR="00921BB2" w:rsidRPr="00921BB2" w14:paraId="099A264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3CA0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3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EEDAC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OAT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4B207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409305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2A375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49112</w:t>
            </w:r>
          </w:p>
        </w:tc>
      </w:tr>
      <w:tr w:rsidR="00921BB2" w:rsidRPr="00921BB2" w14:paraId="1ABB3FD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BC310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B30B8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2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CE164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105147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3992A2" w14:textId="2FDC687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191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</w:tr>
      <w:tr w:rsidR="00921BB2" w:rsidRPr="00921BB2" w14:paraId="4C9101D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C8C359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9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9F043E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B3L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1691C2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42165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868EE7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66104</w:t>
            </w:r>
          </w:p>
        </w:tc>
      </w:tr>
      <w:tr w:rsidR="00921BB2" w:rsidRPr="00921BB2" w14:paraId="1DB8128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00F1F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950896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1B3C5B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27643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B548D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92107</w:t>
            </w:r>
          </w:p>
        </w:tc>
      </w:tr>
      <w:tr w:rsidR="00921BB2" w:rsidRPr="00921BB2" w14:paraId="3DD5D94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ABCE9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8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F22236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A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B4A2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68551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D1772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210848</w:t>
            </w:r>
          </w:p>
        </w:tc>
      </w:tr>
      <w:tr w:rsidR="00921BB2" w:rsidRPr="00921BB2" w14:paraId="4662E3D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FFC7FA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0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B94EB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0D3BF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896861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C22DC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91255</w:t>
            </w:r>
          </w:p>
        </w:tc>
      </w:tr>
      <w:tr w:rsidR="00921BB2" w:rsidRPr="00921BB2" w14:paraId="4C8CA30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CC747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09C07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CC9CB3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724006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86A59F" w14:textId="70DBC9B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5599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641641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56E3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2752D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ALS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459209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26589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A43633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73089</w:t>
            </w:r>
          </w:p>
        </w:tc>
      </w:tr>
      <w:tr w:rsidR="00921BB2" w:rsidRPr="00921BB2" w14:paraId="59C445A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A866B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1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8788C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C397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30207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19B9C3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16165</w:t>
            </w:r>
          </w:p>
        </w:tc>
      </w:tr>
      <w:tr w:rsidR="00921BB2" w:rsidRPr="00921BB2" w14:paraId="225F57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9B07A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0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61C6E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C17893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77118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F8F1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154477</w:t>
            </w:r>
          </w:p>
        </w:tc>
      </w:tr>
      <w:tr w:rsidR="00921BB2" w:rsidRPr="00921BB2" w14:paraId="792273A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BEC3A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0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64892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DC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6ED77F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70120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1F919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110012</w:t>
            </w:r>
          </w:p>
        </w:tc>
      </w:tr>
      <w:tr w:rsidR="00921BB2" w:rsidRPr="00921BB2" w14:paraId="6AB75FE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BAAC7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97869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2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B693E1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0755712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7FF3C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349379</w:t>
            </w:r>
          </w:p>
        </w:tc>
      </w:tr>
      <w:tr w:rsidR="00921BB2" w:rsidRPr="00921BB2" w14:paraId="77A3230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E6CF4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7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AB81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D1B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86C09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71228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97FBC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82573</w:t>
            </w:r>
          </w:p>
        </w:tc>
      </w:tr>
      <w:tr w:rsidR="00921BB2" w:rsidRPr="00921BB2" w14:paraId="513D522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84FCD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0E5CB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AC695A8" w14:textId="4C2D7329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07767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6859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113235</w:t>
            </w:r>
          </w:p>
        </w:tc>
      </w:tr>
      <w:tr w:rsidR="00921BB2" w:rsidRPr="00921BB2" w14:paraId="684E462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885317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3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C70B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9A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700D33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13445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B47DE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717347</w:t>
            </w:r>
          </w:p>
        </w:tc>
      </w:tr>
      <w:tr w:rsidR="00921BB2" w:rsidRPr="00921BB2" w14:paraId="7137549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E72EF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900EAC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L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33ADD1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49165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4048D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659163</w:t>
            </w:r>
          </w:p>
        </w:tc>
      </w:tr>
      <w:tr w:rsidR="00921BB2" w:rsidRPr="00921BB2" w14:paraId="339A670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2B61C8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2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F71F71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SF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221B55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568306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2362E48" w14:textId="63B9FAEA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506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1D2C03C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6F86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9372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D8BB8D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21245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3FC31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23686</w:t>
            </w:r>
          </w:p>
        </w:tc>
      </w:tr>
      <w:tr w:rsidR="00921BB2" w:rsidRPr="00921BB2" w14:paraId="67ADC07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9A9D0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286C8F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7D7B69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73916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85A8E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17117</w:t>
            </w:r>
          </w:p>
        </w:tc>
      </w:tr>
      <w:tr w:rsidR="00921BB2" w:rsidRPr="00921BB2" w14:paraId="33CB82D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BE976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0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DC377B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AP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ED4F99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058236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B7788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185068</w:t>
            </w:r>
          </w:p>
        </w:tc>
      </w:tr>
      <w:tr w:rsidR="00921BB2" w:rsidRPr="00921BB2" w14:paraId="389556F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167879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C96DA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98018D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081007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4628B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409566</w:t>
            </w:r>
          </w:p>
        </w:tc>
      </w:tr>
      <w:tr w:rsidR="00921BB2" w:rsidRPr="00921BB2" w14:paraId="6CFBE44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37059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5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DDD8DD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BYR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796C5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1004232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123EB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877628</w:t>
            </w:r>
          </w:p>
        </w:tc>
      </w:tr>
      <w:tr w:rsidR="00921BB2" w:rsidRPr="00921BB2" w14:paraId="415A3BE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70E7F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807BF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1FE5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07446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A50F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509176</w:t>
            </w:r>
          </w:p>
        </w:tc>
      </w:tr>
      <w:tr w:rsidR="00921BB2" w:rsidRPr="00921BB2" w14:paraId="5E63BEF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B7D56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0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8349E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F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7B8040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37255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8069B2" w14:textId="2FBF94B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4667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4C1E769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A2A3E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176FDB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T1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F0D1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68976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AEF5F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437191</w:t>
            </w:r>
          </w:p>
        </w:tc>
      </w:tr>
      <w:tr w:rsidR="00921BB2" w:rsidRPr="00921BB2" w14:paraId="502C7807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B78C3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9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78AF74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93CCB0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66174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450DBB" w14:textId="012CD3A2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8476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5CDA963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058E1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129EC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053FE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604381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650E1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66065</w:t>
            </w:r>
          </w:p>
        </w:tc>
      </w:tr>
      <w:tr w:rsidR="00921BB2" w:rsidRPr="00921BB2" w14:paraId="68DAF67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C0D01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9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7FBA04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B3FA34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659286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68719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63507</w:t>
            </w:r>
          </w:p>
        </w:tc>
      </w:tr>
      <w:tr w:rsidR="00921BB2" w:rsidRPr="00921BB2" w14:paraId="56B4948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2D0A3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1ECDC0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6C1FDC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703103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B31206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57157</w:t>
            </w:r>
          </w:p>
        </w:tc>
      </w:tr>
      <w:tr w:rsidR="00921BB2" w:rsidRPr="00921BB2" w14:paraId="6F36C7E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B24C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7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B3D995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KH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531049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725645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88CD3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06063</w:t>
            </w:r>
          </w:p>
        </w:tc>
      </w:tr>
      <w:tr w:rsidR="00921BB2" w:rsidRPr="00921BB2" w14:paraId="2A2F03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3A081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3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F81B5F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CAM2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E2DA95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789210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C5E00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203085</w:t>
            </w:r>
          </w:p>
        </w:tc>
      </w:tr>
      <w:tr w:rsidR="00921BB2" w:rsidRPr="00921BB2" w14:paraId="66487B2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A0FCC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5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30EFB2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0C6916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569837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C46AF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325981</w:t>
            </w:r>
          </w:p>
        </w:tc>
      </w:tr>
      <w:tr w:rsidR="00921BB2" w:rsidRPr="00921BB2" w14:paraId="4EC7D4B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5A9061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05C984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B4A741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57563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253AAA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00794</w:t>
            </w:r>
          </w:p>
        </w:tc>
      </w:tr>
      <w:tr w:rsidR="00921BB2" w:rsidRPr="00921BB2" w14:paraId="798A05F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3936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E6A61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F7E64D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35272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EF9DEA" w14:textId="451CE93E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7292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23C77D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143E4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501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6A630B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0A8A1A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49405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4F033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42869</w:t>
            </w:r>
          </w:p>
        </w:tc>
      </w:tr>
      <w:tr w:rsidR="00921BB2" w:rsidRPr="00921BB2" w14:paraId="19BB1C0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CDE8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A4D9FA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F2F70E" w14:textId="06A7D42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893698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9FC93B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75299</w:t>
            </w:r>
          </w:p>
        </w:tc>
      </w:tr>
      <w:tr w:rsidR="00921BB2" w:rsidRPr="00921BB2" w14:paraId="4492DE5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2F4F3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3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3FF224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Q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DD2350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690063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498C2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68701</w:t>
            </w:r>
          </w:p>
        </w:tc>
      </w:tr>
      <w:tr w:rsidR="00921BB2" w:rsidRPr="00921BB2" w14:paraId="3387E7E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6829D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53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419D11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D77D4E6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90195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2F381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47638</w:t>
            </w:r>
          </w:p>
        </w:tc>
      </w:tr>
      <w:tr w:rsidR="00921BB2" w:rsidRPr="00921BB2" w14:paraId="11E25C9C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FD96EE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21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814F4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2CBB7F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01289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5CDEF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895414</w:t>
            </w:r>
          </w:p>
        </w:tc>
      </w:tr>
      <w:tr w:rsidR="00921BB2" w:rsidRPr="00921BB2" w14:paraId="3AD3EB3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078D0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2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BA6D3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LC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AFD5DE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09467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5084F3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41093</w:t>
            </w:r>
          </w:p>
        </w:tc>
      </w:tr>
      <w:tr w:rsidR="00921BB2" w:rsidRPr="00921BB2" w14:paraId="23F442E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F2741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4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65C8685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6A199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171213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85B16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669935</w:t>
            </w:r>
          </w:p>
        </w:tc>
      </w:tr>
      <w:tr w:rsidR="00921BB2" w:rsidRPr="00921BB2" w14:paraId="6318668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B709A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4FB504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J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843CA5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65801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B5A8C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127655</w:t>
            </w:r>
          </w:p>
        </w:tc>
      </w:tr>
      <w:tr w:rsidR="00921BB2" w:rsidRPr="00921BB2" w14:paraId="52C8ED6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21540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6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BA08ED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994BE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84998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A517A2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80754</w:t>
            </w:r>
          </w:p>
        </w:tc>
      </w:tr>
      <w:tr w:rsidR="00921BB2" w:rsidRPr="00921BB2" w14:paraId="14DD0CA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489F8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8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1DA5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E70C742" w14:textId="6F817623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5071516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99083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441743</w:t>
            </w:r>
          </w:p>
        </w:tc>
      </w:tr>
      <w:tr w:rsidR="00921BB2" w:rsidRPr="00921BB2" w14:paraId="08DDBEE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F3A76D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0EE2E1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D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C69DD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07967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45E833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04413</w:t>
            </w:r>
          </w:p>
        </w:tc>
      </w:tr>
      <w:tr w:rsidR="00921BB2" w:rsidRPr="00921BB2" w14:paraId="2936FEB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F0CA6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990C2C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18C45F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55962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643AF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822363</w:t>
            </w:r>
          </w:p>
        </w:tc>
      </w:tr>
      <w:tr w:rsidR="00921BB2" w:rsidRPr="00921BB2" w14:paraId="6513C25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D62B9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C52FE6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6F7426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86975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6BB936F" w14:textId="577F2E3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8244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3D2DB8D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2138C9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98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304BEB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D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816429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06898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062E5F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69749</w:t>
            </w:r>
          </w:p>
        </w:tc>
      </w:tr>
      <w:tr w:rsidR="00921BB2" w:rsidRPr="00921BB2" w14:paraId="5A2448A6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E1A0BF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3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4AE5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B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C6514A4" w14:textId="549E047D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119837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D59E3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798276</w:t>
            </w:r>
          </w:p>
        </w:tc>
      </w:tr>
      <w:tr w:rsidR="00921BB2" w:rsidRPr="00921BB2" w14:paraId="55F0D2E4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03F5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5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BDBD68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C1A9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755430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8B816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94662</w:t>
            </w:r>
          </w:p>
        </w:tc>
      </w:tr>
      <w:tr w:rsidR="00921BB2" w:rsidRPr="00921BB2" w14:paraId="2A9ED7E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D759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5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A9B34A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5A1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F3FC7F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43721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CE6BAF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83189</w:t>
            </w:r>
          </w:p>
        </w:tc>
      </w:tr>
      <w:tr w:rsidR="00921BB2" w:rsidRPr="00921BB2" w14:paraId="67A07C9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CE0B7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D9ABDC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74705F0D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644309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FB600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04654</w:t>
            </w:r>
          </w:p>
        </w:tc>
      </w:tr>
      <w:tr w:rsidR="00921BB2" w:rsidRPr="00921BB2" w14:paraId="260E3232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D934C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0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1C99FE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4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0898A5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021252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7D4B41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83001</w:t>
            </w:r>
          </w:p>
        </w:tc>
      </w:tr>
      <w:tr w:rsidR="00921BB2" w:rsidRPr="00921BB2" w14:paraId="46783DF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A87F7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17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02E766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9A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824C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19970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B8E6B9" w14:textId="1373AB4C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11109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5D1165F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EE293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99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4AEE4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49298F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22098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7042A2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84125</w:t>
            </w:r>
          </w:p>
        </w:tc>
      </w:tr>
      <w:tr w:rsidR="00921BB2" w:rsidRPr="00921BB2" w14:paraId="3DAF3D9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5400F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EB513D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3C7D7D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589549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B0CCD7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65814</w:t>
            </w:r>
          </w:p>
        </w:tc>
      </w:tr>
      <w:tr w:rsidR="00921BB2" w:rsidRPr="00921BB2" w14:paraId="663FD57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6DB339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255BD0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E41ABB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667378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65036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697588</w:t>
            </w:r>
          </w:p>
        </w:tc>
      </w:tr>
      <w:tr w:rsidR="00921BB2" w:rsidRPr="00921BB2" w14:paraId="38B5836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9EE052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7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B48CD2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Z6L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2F4755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20537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47633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941236</w:t>
            </w:r>
          </w:p>
        </w:tc>
      </w:tr>
      <w:tr w:rsidR="00921BB2" w:rsidRPr="00921BB2" w14:paraId="2621848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7DF0A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0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4885733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I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2A28C5B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75511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0EF44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51362</w:t>
            </w:r>
          </w:p>
        </w:tc>
      </w:tr>
      <w:tr w:rsidR="00921BB2" w:rsidRPr="00921BB2" w14:paraId="686B83E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E63B6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5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181009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D012AA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07277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CD20AE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24813</w:t>
            </w:r>
          </w:p>
        </w:tc>
      </w:tr>
      <w:tr w:rsidR="00921BB2" w:rsidRPr="00921BB2" w14:paraId="1DE39D5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FB04D2B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3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298D6E6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ME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1D1EC3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38188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5EEE2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079322</w:t>
            </w:r>
          </w:p>
        </w:tc>
      </w:tr>
      <w:tr w:rsidR="00921BB2" w:rsidRPr="00921BB2" w14:paraId="6EF87E1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181BE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4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7F2313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157312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544248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063A5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08837</w:t>
            </w:r>
          </w:p>
        </w:tc>
      </w:tr>
      <w:tr w:rsidR="00921BB2" w:rsidRPr="00921BB2" w14:paraId="3288E1CA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09D61A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2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A6781A1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R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FE4E3B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70857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AFFCDD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317308</w:t>
            </w:r>
          </w:p>
        </w:tc>
      </w:tr>
      <w:tr w:rsidR="00921BB2" w:rsidRPr="00921BB2" w14:paraId="1546177B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4AC1B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96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6F5B62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B5A1D55" w14:textId="4D1F1F4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51483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242902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378399</w:t>
            </w:r>
          </w:p>
        </w:tc>
      </w:tr>
      <w:tr w:rsidR="00921BB2" w:rsidRPr="00921BB2" w14:paraId="24C4B45E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FF96C9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448735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CY2C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5A7D8DAC" w14:textId="3DFFC7E7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0402611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B0DAC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64089</w:t>
            </w:r>
          </w:p>
        </w:tc>
      </w:tr>
      <w:tr w:rsidR="00921BB2" w:rsidRPr="00921BB2" w14:paraId="7154F448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4851F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67D4613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1D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EF61C79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0840902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AF121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10099</w:t>
            </w:r>
          </w:p>
        </w:tc>
      </w:tr>
      <w:tr w:rsidR="00921BB2" w:rsidRPr="00921BB2" w14:paraId="720A4E93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2C73C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6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B6187DC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27A5C71C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569485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D43BE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60929</w:t>
            </w:r>
          </w:p>
        </w:tc>
      </w:tr>
      <w:tr w:rsidR="00921BB2" w:rsidRPr="00921BB2" w14:paraId="2CC59B55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7558D0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43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0DCDD56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3423E17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6605725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8C848A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06304</w:t>
            </w:r>
          </w:p>
        </w:tc>
      </w:tr>
      <w:tr w:rsidR="00921BB2" w:rsidRPr="00921BB2" w14:paraId="2B548B30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E4CAF8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B4B63A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463C176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26998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599FCF" w14:textId="3CD35BC0" w:rsidR="00921BB2" w:rsidRPr="00A32F0F" w:rsidRDefault="00921BB2" w:rsidP="00921BB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02935</w:t>
            </w:r>
            <w:r w:rsidR="00E912BA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21BB2" w:rsidRPr="00921BB2" w14:paraId="0CAB99CD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6C72B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0C7B0014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V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5BEA7F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994393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E3E075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3908</w:t>
            </w:r>
          </w:p>
        </w:tc>
      </w:tr>
      <w:tr w:rsidR="00921BB2" w:rsidRPr="00921BB2" w14:paraId="1FEC3411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380C1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2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373588AE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1BC95461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1311355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5B6C690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18789</w:t>
            </w:r>
          </w:p>
        </w:tc>
      </w:tr>
      <w:tr w:rsidR="00921BB2" w:rsidRPr="00921BB2" w14:paraId="3AA8F609" w14:textId="77777777" w:rsidTr="0079303F">
        <w:trPr>
          <w:trHeight w:val="26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3963B07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56366FD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0172E3E3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366143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9D2534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08202</w:t>
            </w:r>
          </w:p>
        </w:tc>
      </w:tr>
      <w:tr w:rsidR="00921BB2" w:rsidRPr="00921BB2" w14:paraId="0E9FF8E1" w14:textId="77777777" w:rsidTr="0079303F">
        <w:trPr>
          <w:trHeight w:val="280"/>
        </w:trPr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F39ACF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6</w:t>
            </w:r>
          </w:p>
        </w:tc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286F022" w14:textId="77777777" w:rsidR="00921BB2" w:rsidRPr="00921BB2" w:rsidRDefault="00921BB2" w:rsidP="00921B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14:paraId="6DB728C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403937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A47818" w14:textId="77777777" w:rsidR="00921BB2" w:rsidRPr="00921BB2" w:rsidRDefault="00921BB2" w:rsidP="00921BB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1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66969</w:t>
            </w:r>
          </w:p>
        </w:tc>
      </w:tr>
    </w:tbl>
    <w:p w14:paraId="2ABCDF91" w14:textId="30AD3812" w:rsidR="005110C3" w:rsidRDefault="005110C3">
      <w:pPr>
        <w:rPr>
          <w:lang w:val="en-US"/>
        </w:rPr>
      </w:pPr>
    </w:p>
    <w:bookmarkEnd w:id="0"/>
    <w:p w14:paraId="202E7A0A" w14:textId="306A441B" w:rsidR="00316C5E" w:rsidRPr="003707EF" w:rsidRDefault="00316C5E">
      <w:pPr>
        <w:rPr>
          <w:lang w:val="en-US"/>
        </w:rPr>
      </w:pPr>
    </w:p>
    <w:sectPr w:rsidR="00316C5E" w:rsidRPr="003707EF" w:rsidSect="009E1DCD">
      <w:footerReference w:type="even" r:id="rId7"/>
      <w:footerReference w:type="default" r:id="rId8"/>
      <w:pgSz w:w="11900" w:h="16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EB565E" w14:textId="77777777" w:rsidR="00FA6330" w:rsidRDefault="00FA6330" w:rsidP="004B3120">
      <w:r>
        <w:separator/>
      </w:r>
    </w:p>
  </w:endnote>
  <w:endnote w:type="continuationSeparator" w:id="0">
    <w:p w14:paraId="7E1F3295" w14:textId="77777777" w:rsidR="00FA6330" w:rsidRDefault="00FA6330" w:rsidP="004B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6"/>
      </w:rPr>
      <w:id w:val="-50575383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C9E31D4" w14:textId="57E5A882" w:rsidR="00E912BA" w:rsidRDefault="00E912BA" w:rsidP="00833BA2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5C89F90" w14:textId="77777777" w:rsidR="00E912BA" w:rsidRDefault="00E912BA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228B7" w14:textId="77777777" w:rsidR="00E912BA" w:rsidRDefault="00E912BA" w:rsidP="00932AF9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EC4C6" w14:textId="77777777" w:rsidR="00FA6330" w:rsidRDefault="00FA6330" w:rsidP="004B3120">
      <w:r>
        <w:separator/>
      </w:r>
    </w:p>
  </w:footnote>
  <w:footnote w:type="continuationSeparator" w:id="0">
    <w:p w14:paraId="1E5FD7FE" w14:textId="77777777" w:rsidR="00FA6330" w:rsidRDefault="00FA6330" w:rsidP="004B3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DCD"/>
    <w:rsid w:val="000367FB"/>
    <w:rsid w:val="000624E9"/>
    <w:rsid w:val="00076DA8"/>
    <w:rsid w:val="000818F9"/>
    <w:rsid w:val="00090010"/>
    <w:rsid w:val="000D39AE"/>
    <w:rsid w:val="001109E9"/>
    <w:rsid w:val="001853C7"/>
    <w:rsid w:val="00196EE3"/>
    <w:rsid w:val="001A29CD"/>
    <w:rsid w:val="002205B5"/>
    <w:rsid w:val="00224B8B"/>
    <w:rsid w:val="002F6259"/>
    <w:rsid w:val="00316C5E"/>
    <w:rsid w:val="00326B75"/>
    <w:rsid w:val="003569DF"/>
    <w:rsid w:val="00361340"/>
    <w:rsid w:val="003707EF"/>
    <w:rsid w:val="004451EC"/>
    <w:rsid w:val="0047466A"/>
    <w:rsid w:val="004A273A"/>
    <w:rsid w:val="004B3120"/>
    <w:rsid w:val="005110C3"/>
    <w:rsid w:val="00542110"/>
    <w:rsid w:val="005513FF"/>
    <w:rsid w:val="00570AEA"/>
    <w:rsid w:val="006155A8"/>
    <w:rsid w:val="00630D04"/>
    <w:rsid w:val="006D78F8"/>
    <w:rsid w:val="006E63D9"/>
    <w:rsid w:val="006E7EB6"/>
    <w:rsid w:val="006F7A9F"/>
    <w:rsid w:val="00714322"/>
    <w:rsid w:val="007748ED"/>
    <w:rsid w:val="0079303F"/>
    <w:rsid w:val="0079386B"/>
    <w:rsid w:val="00811EB0"/>
    <w:rsid w:val="00833BA2"/>
    <w:rsid w:val="008567CB"/>
    <w:rsid w:val="0087597C"/>
    <w:rsid w:val="00876812"/>
    <w:rsid w:val="00921BB2"/>
    <w:rsid w:val="00932AF9"/>
    <w:rsid w:val="00981D16"/>
    <w:rsid w:val="009B6240"/>
    <w:rsid w:val="009D1E20"/>
    <w:rsid w:val="009E1DCD"/>
    <w:rsid w:val="009F60A3"/>
    <w:rsid w:val="00A32F0F"/>
    <w:rsid w:val="00A718EE"/>
    <w:rsid w:val="00A9450C"/>
    <w:rsid w:val="00AD0CA7"/>
    <w:rsid w:val="00AE6DA7"/>
    <w:rsid w:val="00B14896"/>
    <w:rsid w:val="00B14FF6"/>
    <w:rsid w:val="00BB6D7A"/>
    <w:rsid w:val="00C14979"/>
    <w:rsid w:val="00C169F5"/>
    <w:rsid w:val="00CF5922"/>
    <w:rsid w:val="00D36AC1"/>
    <w:rsid w:val="00D7045A"/>
    <w:rsid w:val="00D96250"/>
    <w:rsid w:val="00E256F5"/>
    <w:rsid w:val="00E52BFA"/>
    <w:rsid w:val="00E80625"/>
    <w:rsid w:val="00E912BA"/>
    <w:rsid w:val="00EA1BC3"/>
    <w:rsid w:val="00EE0732"/>
    <w:rsid w:val="00F867B2"/>
    <w:rsid w:val="00F9038D"/>
    <w:rsid w:val="00FA6330"/>
    <w:rsid w:val="00FD3B4B"/>
    <w:rsid w:val="00FF1885"/>
    <w:rsid w:val="00FF69C5"/>
    <w:rsid w:val="00FF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7715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21BB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21BB2"/>
    <w:rPr>
      <w:color w:val="954F72"/>
      <w:u w:val="single"/>
    </w:rPr>
  </w:style>
  <w:style w:type="paragraph" w:customStyle="1" w:styleId="msonormal0">
    <w:name w:val="msonormal"/>
    <w:basedOn w:val="a"/>
    <w:rsid w:val="00921B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a"/>
    <w:rsid w:val="00921BB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a"/>
    <w:rsid w:val="00921BB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a"/>
    <w:rsid w:val="00921BB2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a"/>
    <w:rsid w:val="00921BB2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a5">
    <w:name w:val="footer"/>
    <w:basedOn w:val="a"/>
    <w:link w:val="Char"/>
    <w:uiPriority w:val="99"/>
    <w:unhideWhenUsed/>
    <w:rsid w:val="004B3120"/>
    <w:pPr>
      <w:tabs>
        <w:tab w:val="center" w:pos="4513"/>
        <w:tab w:val="right" w:pos="9026"/>
      </w:tabs>
    </w:pPr>
  </w:style>
  <w:style w:type="character" w:customStyle="1" w:styleId="Char">
    <w:name w:val="页脚 Char"/>
    <w:basedOn w:val="a0"/>
    <w:link w:val="a5"/>
    <w:uiPriority w:val="99"/>
    <w:rsid w:val="004B3120"/>
  </w:style>
  <w:style w:type="character" w:styleId="a6">
    <w:name w:val="page number"/>
    <w:basedOn w:val="a0"/>
    <w:uiPriority w:val="99"/>
    <w:semiHidden/>
    <w:unhideWhenUsed/>
    <w:rsid w:val="004B3120"/>
  </w:style>
  <w:style w:type="paragraph" w:styleId="a7">
    <w:name w:val="header"/>
    <w:basedOn w:val="a"/>
    <w:link w:val="Char0"/>
    <w:uiPriority w:val="99"/>
    <w:unhideWhenUsed/>
    <w:rsid w:val="00932AF9"/>
    <w:pPr>
      <w:tabs>
        <w:tab w:val="center" w:pos="4513"/>
        <w:tab w:val="right" w:pos="9026"/>
      </w:tabs>
    </w:pPr>
  </w:style>
  <w:style w:type="character" w:customStyle="1" w:styleId="Char0">
    <w:name w:val="页眉 Char"/>
    <w:basedOn w:val="a0"/>
    <w:link w:val="a7"/>
    <w:uiPriority w:val="99"/>
    <w:rsid w:val="00932AF9"/>
  </w:style>
  <w:style w:type="paragraph" w:styleId="a8">
    <w:name w:val="Balloon Text"/>
    <w:basedOn w:val="a"/>
    <w:link w:val="Char1"/>
    <w:uiPriority w:val="99"/>
    <w:semiHidden/>
    <w:unhideWhenUsed/>
    <w:rsid w:val="0079303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930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21BB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21BB2"/>
    <w:rPr>
      <w:color w:val="954F72"/>
      <w:u w:val="single"/>
    </w:rPr>
  </w:style>
  <w:style w:type="paragraph" w:customStyle="1" w:styleId="msonormal0">
    <w:name w:val="msonormal"/>
    <w:basedOn w:val="a"/>
    <w:rsid w:val="00921B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a"/>
    <w:rsid w:val="00921BB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a"/>
    <w:rsid w:val="00921BB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a"/>
    <w:rsid w:val="00921BB2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a"/>
    <w:rsid w:val="00921BB2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a"/>
    <w:rsid w:val="00921B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a5">
    <w:name w:val="footer"/>
    <w:basedOn w:val="a"/>
    <w:link w:val="Char"/>
    <w:uiPriority w:val="99"/>
    <w:unhideWhenUsed/>
    <w:rsid w:val="004B3120"/>
    <w:pPr>
      <w:tabs>
        <w:tab w:val="center" w:pos="4513"/>
        <w:tab w:val="right" w:pos="9026"/>
      </w:tabs>
    </w:pPr>
  </w:style>
  <w:style w:type="character" w:customStyle="1" w:styleId="Char">
    <w:name w:val="页脚 Char"/>
    <w:basedOn w:val="a0"/>
    <w:link w:val="a5"/>
    <w:uiPriority w:val="99"/>
    <w:rsid w:val="004B3120"/>
  </w:style>
  <w:style w:type="character" w:styleId="a6">
    <w:name w:val="page number"/>
    <w:basedOn w:val="a0"/>
    <w:uiPriority w:val="99"/>
    <w:semiHidden/>
    <w:unhideWhenUsed/>
    <w:rsid w:val="004B3120"/>
  </w:style>
  <w:style w:type="paragraph" w:styleId="a7">
    <w:name w:val="header"/>
    <w:basedOn w:val="a"/>
    <w:link w:val="Char0"/>
    <w:uiPriority w:val="99"/>
    <w:unhideWhenUsed/>
    <w:rsid w:val="00932AF9"/>
    <w:pPr>
      <w:tabs>
        <w:tab w:val="center" w:pos="4513"/>
        <w:tab w:val="right" w:pos="9026"/>
      </w:tabs>
    </w:pPr>
  </w:style>
  <w:style w:type="character" w:customStyle="1" w:styleId="Char0">
    <w:name w:val="页眉 Char"/>
    <w:basedOn w:val="a0"/>
    <w:link w:val="a7"/>
    <w:uiPriority w:val="99"/>
    <w:rsid w:val="00932AF9"/>
  </w:style>
  <w:style w:type="paragraph" w:styleId="a8">
    <w:name w:val="Balloon Text"/>
    <w:basedOn w:val="a"/>
    <w:link w:val="Char1"/>
    <w:uiPriority w:val="99"/>
    <w:semiHidden/>
    <w:unhideWhenUsed/>
    <w:rsid w:val="0079303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930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74</Words>
  <Characters>23792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a Lai</dc:creator>
  <cp:keywords/>
  <dc:description/>
  <cp:lastModifiedBy>ZLY</cp:lastModifiedBy>
  <cp:revision>8</cp:revision>
  <dcterms:created xsi:type="dcterms:W3CDTF">2019-03-20T16:51:00Z</dcterms:created>
  <dcterms:modified xsi:type="dcterms:W3CDTF">2019-03-28T02:55:00Z</dcterms:modified>
</cp:coreProperties>
</file>